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D4C07" w14:textId="77777777" w:rsidR="006E2A60" w:rsidRDefault="001C4E5F">
      <w:pPr>
        <w:rPr>
          <w:rFonts w:ascii="Times New Roman" w:hAnsi="Times New Roman" w:cs="Times New Roman"/>
          <w:sz w:val="20"/>
          <w:szCs w:val="20"/>
        </w:rPr>
      </w:pPr>
      <w:r w:rsidRPr="001C4E5F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623437">
        <w:rPr>
          <w:rFonts w:ascii="Times New Roman" w:hAnsi="Times New Roman" w:cs="Times New Roman"/>
          <w:sz w:val="20"/>
          <w:szCs w:val="20"/>
        </w:rPr>
        <w:t>3</w:t>
      </w:r>
      <w:r w:rsidRPr="001C4E5F">
        <w:rPr>
          <w:rFonts w:ascii="Times New Roman" w:hAnsi="Times New Roman" w:cs="Times New Roman"/>
          <w:sz w:val="20"/>
          <w:szCs w:val="20"/>
        </w:rPr>
        <w:t xml:space="preserve"> Newcastle-</w:t>
      </w:r>
      <w:proofErr w:type="spellStart"/>
      <w:r w:rsidRPr="001C4E5F">
        <w:rPr>
          <w:rFonts w:ascii="Times New Roman" w:hAnsi="Times New Roman" w:cs="Times New Roman"/>
          <w:sz w:val="20"/>
          <w:szCs w:val="20"/>
        </w:rPr>
        <w:t>Ottowa</w:t>
      </w:r>
      <w:proofErr w:type="spellEnd"/>
      <w:r w:rsidRPr="001C4E5F">
        <w:rPr>
          <w:rFonts w:ascii="Times New Roman" w:hAnsi="Times New Roman" w:cs="Times New Roman"/>
          <w:sz w:val="20"/>
          <w:szCs w:val="20"/>
        </w:rPr>
        <w:t xml:space="preserve"> Quality Assessment Scale</w:t>
      </w:r>
    </w:p>
    <w:p w14:paraId="263A951E" w14:textId="77777777" w:rsidR="005731BF" w:rsidRDefault="005731B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pPr w:leftFromText="180" w:rightFromText="180" w:vertAnchor="text" w:horzAnchor="page" w:tblpX="577" w:tblpY="132"/>
        <w:tblW w:w="10509" w:type="dxa"/>
        <w:tblLook w:val="0620" w:firstRow="1" w:lastRow="0" w:firstColumn="0" w:lastColumn="0" w:noHBand="1" w:noVBand="1"/>
      </w:tblPr>
      <w:tblGrid>
        <w:gridCol w:w="3172"/>
        <w:gridCol w:w="577"/>
        <w:gridCol w:w="517"/>
        <w:gridCol w:w="665"/>
        <w:gridCol w:w="665"/>
        <w:gridCol w:w="988"/>
        <w:gridCol w:w="1134"/>
        <w:gridCol w:w="673"/>
        <w:gridCol w:w="461"/>
        <w:gridCol w:w="567"/>
        <w:gridCol w:w="1090"/>
      </w:tblGrid>
      <w:tr w:rsidR="006E2A60" w:rsidRPr="006E2A60" w14:paraId="5533DE36" w14:textId="77777777" w:rsidTr="006E2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72" w:type="dxa"/>
          </w:tcPr>
          <w:p w14:paraId="30775AF1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b w:val="0"/>
                <w:sz w:val="20"/>
                <w:szCs w:val="20"/>
              </w:rPr>
              <w:t>Cohort studies (PSD)</w:t>
            </w:r>
          </w:p>
        </w:tc>
        <w:tc>
          <w:tcPr>
            <w:tcW w:w="2424" w:type="dxa"/>
            <w:gridSpan w:val="4"/>
          </w:tcPr>
          <w:p w14:paraId="6DE8AE7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b w:val="0"/>
                <w:sz w:val="20"/>
                <w:szCs w:val="20"/>
              </w:rPr>
              <w:t>Selection (max. 4)</w:t>
            </w:r>
          </w:p>
        </w:tc>
        <w:tc>
          <w:tcPr>
            <w:tcW w:w="2122" w:type="dxa"/>
            <w:gridSpan w:val="2"/>
          </w:tcPr>
          <w:p w14:paraId="127AAA3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b w:val="0"/>
                <w:sz w:val="20"/>
                <w:szCs w:val="20"/>
              </w:rPr>
              <w:t>Comparability (max. 2)</w:t>
            </w:r>
          </w:p>
        </w:tc>
        <w:tc>
          <w:tcPr>
            <w:tcW w:w="1701" w:type="dxa"/>
            <w:gridSpan w:val="3"/>
          </w:tcPr>
          <w:p w14:paraId="06E0811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 (max. 3)</w:t>
            </w:r>
          </w:p>
        </w:tc>
        <w:tc>
          <w:tcPr>
            <w:tcW w:w="1090" w:type="dxa"/>
          </w:tcPr>
          <w:p w14:paraId="6DC5B81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b w:val="0"/>
                <w:sz w:val="20"/>
                <w:szCs w:val="20"/>
              </w:rPr>
              <w:t>Overall</w:t>
            </w:r>
          </w:p>
        </w:tc>
      </w:tr>
      <w:tr w:rsidR="006E2A60" w:rsidRPr="006E2A60" w14:paraId="78A6D277" w14:textId="77777777" w:rsidTr="006E2A60">
        <w:tc>
          <w:tcPr>
            <w:tcW w:w="3172" w:type="dxa"/>
          </w:tcPr>
          <w:p w14:paraId="41E09CB4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60E86C1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4F88CD1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E30871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36BAEC0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3BFE63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466D7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DE2FDA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582892D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96AA1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A07CF4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</w:p>
        </w:tc>
      </w:tr>
      <w:tr w:rsidR="006E2A60" w:rsidRPr="006E2A60" w14:paraId="2102BA92" w14:textId="77777777" w:rsidTr="006E2A60">
        <w:tc>
          <w:tcPr>
            <w:tcW w:w="3172" w:type="dxa"/>
          </w:tcPr>
          <w:p w14:paraId="32E527FA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obinso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4b)</w:t>
            </w:r>
            <w:r w:rsidR="006E2A60"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r w:rsidR="005731BF">
              <w:rPr>
                <w:rFonts w:ascii="Times New Roman" w:hAnsi="Times New Roman" w:cs="Times New Roman"/>
                <w:noProof/>
                <w:sz w:val="20"/>
                <w:szCs w:val="20"/>
              </w:rPr>
              <w:br/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>Robinson et al. (1985b)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1C3B685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2E1E356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7F4B1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154D99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F2C357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0C1E9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1FEC3E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45AE331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6EB89D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514FB8A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329D0C69" w14:textId="77777777" w:rsidTr="006E2A60">
        <w:tc>
          <w:tcPr>
            <w:tcW w:w="3172" w:type="dxa"/>
          </w:tcPr>
          <w:p w14:paraId="00BC39ED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arikh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8)</w:t>
            </w:r>
          </w:p>
        </w:tc>
        <w:tc>
          <w:tcPr>
            <w:tcW w:w="577" w:type="dxa"/>
          </w:tcPr>
          <w:p w14:paraId="5006E62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3B7603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CF24C2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6608D4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117874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4EAC622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463EBC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6FDCD7C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064E39E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020FC8F5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23F787C1" w14:textId="77777777" w:rsidTr="006E2A60">
        <w:tc>
          <w:tcPr>
            <w:tcW w:w="3172" w:type="dxa"/>
          </w:tcPr>
          <w:p w14:paraId="4DF1F4D5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0)</w:t>
            </w:r>
          </w:p>
        </w:tc>
        <w:tc>
          <w:tcPr>
            <w:tcW w:w="577" w:type="dxa"/>
          </w:tcPr>
          <w:p w14:paraId="564A744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15CC7E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F6CB9A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91B67B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5B664B7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E6AF83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68C12ED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562EFEC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3F181E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311FBD9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36875644" w14:textId="77777777" w:rsidTr="006E2A60">
        <w:tc>
          <w:tcPr>
            <w:tcW w:w="3172" w:type="dxa"/>
          </w:tcPr>
          <w:p w14:paraId="6A1FBB5F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orris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0)</w:t>
            </w:r>
          </w:p>
        </w:tc>
        <w:tc>
          <w:tcPr>
            <w:tcW w:w="577" w:type="dxa"/>
          </w:tcPr>
          <w:p w14:paraId="5E64178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0E89FF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74CB5F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4EDC7A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11051D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A20839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7C65139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4CAC939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13A5FF1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6238C26A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0669397E" w14:textId="77777777" w:rsidTr="006E2A60">
        <w:tc>
          <w:tcPr>
            <w:tcW w:w="3172" w:type="dxa"/>
          </w:tcPr>
          <w:p w14:paraId="01054EEA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strom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3)</w:t>
            </w:r>
          </w:p>
        </w:tc>
        <w:tc>
          <w:tcPr>
            <w:tcW w:w="577" w:type="dxa"/>
          </w:tcPr>
          <w:p w14:paraId="43B1232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D9F49B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2DBEB0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9D3C3E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C0F71C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78B9DC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022FC82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7E1DA41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22C8A6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1C67AFF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5B383079" w14:textId="77777777" w:rsidTr="006E2A60">
        <w:tc>
          <w:tcPr>
            <w:tcW w:w="3172" w:type="dxa"/>
          </w:tcPr>
          <w:p w14:paraId="0DCF5ABD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nderse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5)</w:t>
            </w:r>
          </w:p>
        </w:tc>
        <w:tc>
          <w:tcPr>
            <w:tcW w:w="577" w:type="dxa"/>
          </w:tcPr>
          <w:p w14:paraId="66D8AE7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1AA191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5909B7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7A8C22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02C31A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A7A6A7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55539FB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0423F23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720F4E8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043FC70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348CBF3D" w14:textId="77777777" w:rsidTr="006E2A60">
        <w:tc>
          <w:tcPr>
            <w:tcW w:w="3172" w:type="dxa"/>
          </w:tcPr>
          <w:p w14:paraId="15A87F5B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errman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8)</w:t>
            </w:r>
          </w:p>
        </w:tc>
        <w:tc>
          <w:tcPr>
            <w:tcW w:w="577" w:type="dxa"/>
          </w:tcPr>
          <w:p w14:paraId="7C2A810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5A4C18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CA07BA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3B4B74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56E89B3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497D7E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4041F4C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3D597EC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2D610FA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7FA33DF4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38DAFF15" w14:textId="77777777" w:rsidTr="006E2A60">
        <w:tc>
          <w:tcPr>
            <w:tcW w:w="3172" w:type="dxa"/>
          </w:tcPr>
          <w:p w14:paraId="16915BE8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uwel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8)</w:t>
            </w:r>
          </w:p>
        </w:tc>
        <w:tc>
          <w:tcPr>
            <w:tcW w:w="577" w:type="dxa"/>
          </w:tcPr>
          <w:p w14:paraId="617F977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6E2954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D86D2C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8524A9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804FC7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255569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0EE89D8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0CF00B6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FF138B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419B254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2A79D22F" w14:textId="77777777" w:rsidTr="006E2A60">
        <w:tc>
          <w:tcPr>
            <w:tcW w:w="3172" w:type="dxa"/>
          </w:tcPr>
          <w:p w14:paraId="447895CE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himod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9)</w:t>
            </w:r>
          </w:p>
        </w:tc>
        <w:tc>
          <w:tcPr>
            <w:tcW w:w="577" w:type="dxa"/>
          </w:tcPr>
          <w:p w14:paraId="6117DD1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B8ACD9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6FD35A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B010D6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726B32C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587F5E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BF1714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1893091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BD03A2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E52D31C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7A315284" w14:textId="77777777" w:rsidTr="006E2A60">
        <w:tc>
          <w:tcPr>
            <w:tcW w:w="3172" w:type="dxa"/>
          </w:tcPr>
          <w:p w14:paraId="1E8115F7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ingh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0)</w:t>
            </w:r>
          </w:p>
        </w:tc>
        <w:tc>
          <w:tcPr>
            <w:tcW w:w="577" w:type="dxa"/>
          </w:tcPr>
          <w:p w14:paraId="593463B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9E3670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3F3A2A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4B39BD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96F33C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5A22C9A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039F4D3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1161CAE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FB2329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224CDFC5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21344984" w14:textId="77777777" w:rsidTr="006E2A60">
        <w:tc>
          <w:tcPr>
            <w:tcW w:w="3172" w:type="dxa"/>
          </w:tcPr>
          <w:p w14:paraId="51379CDF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er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3)</w:t>
            </w:r>
          </w:p>
        </w:tc>
        <w:tc>
          <w:tcPr>
            <w:tcW w:w="577" w:type="dxa"/>
          </w:tcPr>
          <w:p w14:paraId="5D89E7D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E90BC6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197F72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DF1A78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AB4B26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12CAA0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09849B0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3F3B268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B4175C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9508612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02CA53BA" w14:textId="77777777" w:rsidTr="006E2A60">
        <w:tc>
          <w:tcPr>
            <w:tcW w:w="3172" w:type="dxa"/>
          </w:tcPr>
          <w:p w14:paraId="6DF512DC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ssidy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4)</w:t>
            </w:r>
          </w:p>
        </w:tc>
        <w:tc>
          <w:tcPr>
            <w:tcW w:w="577" w:type="dxa"/>
          </w:tcPr>
          <w:p w14:paraId="6DE16DD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C3EDA5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24B3FB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BD7BF3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4ECFB79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11C2D33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7A2E3AD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5A9399E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B84FAE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7996526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15AB9086" w14:textId="77777777" w:rsidTr="006E2A60">
        <w:tc>
          <w:tcPr>
            <w:tcW w:w="3172" w:type="dxa"/>
          </w:tcPr>
          <w:p w14:paraId="26FAAFC8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Verdelh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4)</w:t>
            </w:r>
          </w:p>
        </w:tc>
        <w:tc>
          <w:tcPr>
            <w:tcW w:w="577" w:type="dxa"/>
          </w:tcPr>
          <w:p w14:paraId="7A3661B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350E84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21EBCA6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DC1A13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853CC1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1C8B4D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0BCD8D7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67B807E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1A13662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542906D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455250E0" w14:textId="77777777" w:rsidTr="006E2A60">
        <w:tc>
          <w:tcPr>
            <w:tcW w:w="3172" w:type="dxa"/>
          </w:tcPr>
          <w:p w14:paraId="71D41FF2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aolucc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6)</w:t>
            </w:r>
            <w:r w:rsidR="006E2A60"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731B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rovincial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8)</w:t>
            </w:r>
          </w:p>
        </w:tc>
        <w:tc>
          <w:tcPr>
            <w:tcW w:w="577" w:type="dxa"/>
          </w:tcPr>
          <w:p w14:paraId="71DA7AC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5A4110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22F494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B1B516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720DEA9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1AEDF32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35961DD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5B04D3C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33D0BA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7F4CC67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32D28C1A" w14:textId="77777777" w:rsidTr="006E2A60">
        <w:tc>
          <w:tcPr>
            <w:tcW w:w="3172" w:type="dxa"/>
          </w:tcPr>
          <w:p w14:paraId="01F589D4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be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6)</w:t>
            </w:r>
            <w:r w:rsidR="006E2A60"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Leentjens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6)</w:t>
            </w:r>
            <w:r w:rsidR="006E2A60"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our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43B5456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C358EB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DB1CA3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8A78CD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ED35E1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DCE4CF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4E6C403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9E7F0D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421056A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7D934FD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3A6F7F9A" w14:textId="77777777" w:rsidTr="006E2A60">
        <w:tc>
          <w:tcPr>
            <w:tcW w:w="3172" w:type="dxa"/>
          </w:tcPr>
          <w:p w14:paraId="52559224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Fuentes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9)</w:t>
            </w:r>
          </w:p>
        </w:tc>
        <w:tc>
          <w:tcPr>
            <w:tcW w:w="577" w:type="dxa"/>
          </w:tcPr>
          <w:p w14:paraId="37D460F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998E78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9F7134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6ABD14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888710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563EF8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5E908C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802822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0347CD1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492AFCF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5081CE8D" w14:textId="77777777" w:rsidTr="006E2A60">
        <w:tc>
          <w:tcPr>
            <w:tcW w:w="3172" w:type="dxa"/>
          </w:tcPr>
          <w:p w14:paraId="627F1AF9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Iranmanesh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9)</w:t>
            </w:r>
          </w:p>
        </w:tc>
        <w:tc>
          <w:tcPr>
            <w:tcW w:w="577" w:type="dxa"/>
          </w:tcPr>
          <w:p w14:paraId="413AAF1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35C60D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9FB331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4E44BF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543A65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F5210E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A5E727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3458FF5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5487F7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594F411D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36114995" w14:textId="77777777" w:rsidTr="006E2A60">
        <w:tc>
          <w:tcPr>
            <w:tcW w:w="3172" w:type="dxa"/>
          </w:tcPr>
          <w:p w14:paraId="1EDDC8F9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erron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</w:p>
        </w:tc>
        <w:tc>
          <w:tcPr>
            <w:tcW w:w="577" w:type="dxa"/>
          </w:tcPr>
          <w:p w14:paraId="3D73B27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A91D63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7D4FB0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0AE90E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3FA06E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9E8624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430F0FD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33DF80F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2063B07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B74ACAE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60EEB6A8" w14:textId="77777777" w:rsidTr="006E2A60">
        <w:tc>
          <w:tcPr>
            <w:tcW w:w="3172" w:type="dxa"/>
          </w:tcPr>
          <w:p w14:paraId="50409FB6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</w:p>
        </w:tc>
        <w:tc>
          <w:tcPr>
            <w:tcW w:w="577" w:type="dxa"/>
          </w:tcPr>
          <w:p w14:paraId="5A3BE70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719DBB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60DF65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0AFFD5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A9699A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E911AC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3FBCCA8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1" w:type="dxa"/>
          </w:tcPr>
          <w:p w14:paraId="48B1E05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AF8B19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1C1BFFA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45317854" w14:textId="77777777" w:rsidTr="006E2A60">
        <w:tc>
          <w:tcPr>
            <w:tcW w:w="3172" w:type="dxa"/>
          </w:tcPr>
          <w:p w14:paraId="40E226E5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stellanos-Pined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</w:p>
        </w:tc>
        <w:tc>
          <w:tcPr>
            <w:tcW w:w="577" w:type="dxa"/>
          </w:tcPr>
          <w:p w14:paraId="3EFAED3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B6A4E0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83FA16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C20D8B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5326EA1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6EED5F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6392156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764BF99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BB3FD2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2303005B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7D52CB47" w14:textId="77777777" w:rsidTr="006E2A60">
        <w:tc>
          <w:tcPr>
            <w:tcW w:w="3172" w:type="dxa"/>
          </w:tcPr>
          <w:p w14:paraId="15E1FD1E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ltier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2)</w:t>
            </w:r>
          </w:p>
        </w:tc>
        <w:tc>
          <w:tcPr>
            <w:tcW w:w="577" w:type="dxa"/>
          </w:tcPr>
          <w:p w14:paraId="19B8302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A1B3FB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2687EF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DDB8CA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AAF514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2CE31F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2B5F9F7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0E7607D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1180BB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2854271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0C67C410" w14:textId="77777777" w:rsidTr="006E2A60">
        <w:tc>
          <w:tcPr>
            <w:tcW w:w="3172" w:type="dxa"/>
          </w:tcPr>
          <w:p w14:paraId="6C4D6817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hoi-Kwo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2)</w:t>
            </w:r>
          </w:p>
        </w:tc>
        <w:tc>
          <w:tcPr>
            <w:tcW w:w="577" w:type="dxa"/>
          </w:tcPr>
          <w:p w14:paraId="709F199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2A58A9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3C2FA3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A0588F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163362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4622582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2E9BC68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91BE90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2EC7B66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EACF60A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55CC1C21" w14:textId="77777777" w:rsidTr="006E2A60">
        <w:tc>
          <w:tcPr>
            <w:tcW w:w="3172" w:type="dxa"/>
          </w:tcPr>
          <w:p w14:paraId="03D958E8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Ku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44346D8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A59FB0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9001D7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477944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2A815D0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FDA0C7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2B1DED6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362A5C8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122C1FB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41C8F782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6F4EBBE1" w14:textId="77777777" w:rsidTr="006E2A60">
        <w:tc>
          <w:tcPr>
            <w:tcW w:w="3172" w:type="dxa"/>
          </w:tcPr>
          <w:p w14:paraId="125FF907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06E14F9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CB8449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42BB5F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BF164A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6B042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2FE7E9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084A7C5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C8FB14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1F919F3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30956BA1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58B3BD4E" w14:textId="77777777" w:rsidTr="006E2A60">
        <w:tc>
          <w:tcPr>
            <w:tcW w:w="3172" w:type="dxa"/>
          </w:tcPr>
          <w:p w14:paraId="3A8A9003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hi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)</w:t>
            </w:r>
          </w:p>
        </w:tc>
        <w:tc>
          <w:tcPr>
            <w:tcW w:w="577" w:type="dxa"/>
          </w:tcPr>
          <w:p w14:paraId="70C3A4D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C98DA6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F00522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A5C71B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07845C1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BCEB96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44AC4BD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0E718D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CB14C8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8D2592C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46550C79" w14:textId="77777777" w:rsidTr="006E2A60">
        <w:tc>
          <w:tcPr>
            <w:tcW w:w="3172" w:type="dxa"/>
          </w:tcPr>
          <w:p w14:paraId="02724EC1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yck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)</w:t>
            </w:r>
          </w:p>
        </w:tc>
        <w:tc>
          <w:tcPr>
            <w:tcW w:w="577" w:type="dxa"/>
          </w:tcPr>
          <w:p w14:paraId="7643E76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6122BF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22DC51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0EF418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5B18BA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747FEB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70041D1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68DC7D9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DCB682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F6810B0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739120E5" w14:textId="77777777" w:rsidTr="006E2A60">
        <w:tc>
          <w:tcPr>
            <w:tcW w:w="3172" w:type="dxa"/>
          </w:tcPr>
          <w:p w14:paraId="47CC644F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ozz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)</w:t>
            </w:r>
          </w:p>
        </w:tc>
        <w:tc>
          <w:tcPr>
            <w:tcW w:w="577" w:type="dxa"/>
          </w:tcPr>
          <w:p w14:paraId="0731093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F3A2BC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5AEA47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7E78EF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963923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1BEBFEB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4797DD6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8152B8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4F33D0F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1E40499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5D0D7C8" w14:textId="77777777" w:rsidTr="006E2A60">
        <w:tc>
          <w:tcPr>
            <w:tcW w:w="3172" w:type="dxa"/>
          </w:tcPr>
          <w:p w14:paraId="21A7DDB1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a)</w:t>
            </w:r>
          </w:p>
        </w:tc>
        <w:tc>
          <w:tcPr>
            <w:tcW w:w="577" w:type="dxa"/>
          </w:tcPr>
          <w:p w14:paraId="3FF0836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8ECDCE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1E4754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472C31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1B3DF1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C83597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360CF73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1" w:type="dxa"/>
          </w:tcPr>
          <w:p w14:paraId="2A74B48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A3F483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48C201EE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3CA98B86" w14:textId="77777777" w:rsidTr="006E2A60">
        <w:tc>
          <w:tcPr>
            <w:tcW w:w="3172" w:type="dxa"/>
          </w:tcPr>
          <w:p w14:paraId="47F30912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ichowicz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</w:tcPr>
          <w:p w14:paraId="51AFC33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EE1005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8D761B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9CBE42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DFD453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855827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2379B74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0F7958F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3D57CA3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BF54D76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4A73B6AE" w14:textId="77777777" w:rsidTr="006E2A60">
        <w:tc>
          <w:tcPr>
            <w:tcW w:w="3172" w:type="dxa"/>
          </w:tcPr>
          <w:p w14:paraId="4F5A5DA2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ei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6)</w:t>
            </w:r>
          </w:p>
        </w:tc>
        <w:tc>
          <w:tcPr>
            <w:tcW w:w="577" w:type="dxa"/>
          </w:tcPr>
          <w:p w14:paraId="58C6F46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39B0A7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DEDDC3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925E10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D379CF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98DA97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2AAC00B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3A36FC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004DBB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56E1049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67185C7A" w14:textId="77777777" w:rsidTr="006E2A60">
        <w:tc>
          <w:tcPr>
            <w:tcW w:w="3172" w:type="dxa"/>
            <w:tcBorders>
              <w:bottom w:val="single" w:sz="4" w:space="0" w:color="auto"/>
            </w:tcBorders>
          </w:tcPr>
          <w:p w14:paraId="54341C35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6)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6E2B05C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03898C0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ECE597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5D49F68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984696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CC304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1F65769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1283C51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2DDB3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E3F226C" w14:textId="77777777" w:rsidR="00FE716A" w:rsidRPr="005731BF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1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5B711782" w14:textId="77777777" w:rsidTr="006E2A60"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2CA0ACF5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se-control studies (PSD)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17F76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election (max. 4)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B712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mparability (max. 2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AFCDB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utcome (max. 3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E74A1D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6E2A60" w:rsidRPr="006E2A60" w14:paraId="5BF5440D" w14:textId="77777777" w:rsidTr="006E2A60">
        <w:tc>
          <w:tcPr>
            <w:tcW w:w="3172" w:type="dxa"/>
            <w:tcBorders>
              <w:top w:val="single" w:sz="4" w:space="0" w:color="auto"/>
            </w:tcBorders>
          </w:tcPr>
          <w:p w14:paraId="1C9FB9CF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36A7FD0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65A31D0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D9CAE4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ED7418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2FA6A9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D79DF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59D4ADC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4F1C88D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4BA3AC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76DD79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</w:p>
        </w:tc>
      </w:tr>
      <w:tr w:rsidR="006E2A60" w:rsidRPr="006E2A60" w14:paraId="718B8B84" w14:textId="77777777" w:rsidTr="006E2A60">
        <w:tc>
          <w:tcPr>
            <w:tcW w:w="3172" w:type="dxa"/>
          </w:tcPr>
          <w:p w14:paraId="6B409264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astwood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9)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273D073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6B4A3FE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1A82CEA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73F6E3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774ADC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3C0ED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5128D5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23C4719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4739F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186F5A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369BB9FF" w14:textId="77777777" w:rsidTr="006E2A60">
        <w:tc>
          <w:tcPr>
            <w:tcW w:w="3172" w:type="dxa"/>
          </w:tcPr>
          <w:p w14:paraId="11744476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Dam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9)</w:t>
            </w:r>
          </w:p>
        </w:tc>
        <w:tc>
          <w:tcPr>
            <w:tcW w:w="577" w:type="dxa"/>
          </w:tcPr>
          <w:p w14:paraId="34731FE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F9CEF1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28D01F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691854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7B2A3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2B41CF8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16C242E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358D9D3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14D5262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02500C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3A0416CB" w14:textId="77777777" w:rsidTr="006E2A60">
        <w:tc>
          <w:tcPr>
            <w:tcW w:w="3172" w:type="dxa"/>
          </w:tcPr>
          <w:p w14:paraId="0F3B2E1A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Kase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8)</w:t>
            </w:r>
          </w:p>
        </w:tc>
        <w:tc>
          <w:tcPr>
            <w:tcW w:w="577" w:type="dxa"/>
          </w:tcPr>
          <w:p w14:paraId="6C64535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FDE1D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72927C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0E8820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2D1BE0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374112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36C39D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0988982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8413D1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9D0CAE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0DE97BAA" w14:textId="77777777" w:rsidTr="006E2A60">
        <w:tc>
          <w:tcPr>
            <w:tcW w:w="3172" w:type="dxa"/>
          </w:tcPr>
          <w:p w14:paraId="49EB49A7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a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1)</w:t>
            </w:r>
          </w:p>
        </w:tc>
        <w:tc>
          <w:tcPr>
            <w:tcW w:w="577" w:type="dxa"/>
          </w:tcPr>
          <w:p w14:paraId="627578B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FA3DCC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C5A1DF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83BFB0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001ADA4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1354E6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50DB97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4A9199C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4EC4FE9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667F9D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0EE605B5" w14:textId="77777777" w:rsidTr="006E2A60">
        <w:tc>
          <w:tcPr>
            <w:tcW w:w="3172" w:type="dxa"/>
          </w:tcPr>
          <w:p w14:paraId="5139DD48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Desmond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3)</w:t>
            </w:r>
          </w:p>
        </w:tc>
        <w:tc>
          <w:tcPr>
            <w:tcW w:w="577" w:type="dxa"/>
          </w:tcPr>
          <w:p w14:paraId="33EAF9A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8788E7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3FDCB9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A7906D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7008913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3B8CC4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3381375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7F34573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1602168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926C1C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2A9165E0" w14:textId="77777777" w:rsidTr="006E2A60">
        <w:tc>
          <w:tcPr>
            <w:tcW w:w="3172" w:type="dxa"/>
          </w:tcPr>
          <w:p w14:paraId="2975ACA0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Nys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</w:tcPr>
          <w:p w14:paraId="226C2EA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B4561F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FCB9F7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1B1593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BB7992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D7B134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75A082B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9C33ED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424E4C9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0DC32B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1085A6AE" w14:textId="77777777" w:rsidTr="006E2A60">
        <w:tc>
          <w:tcPr>
            <w:tcW w:w="3172" w:type="dxa"/>
          </w:tcPr>
          <w:p w14:paraId="26FE1758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lodzik-Sobansk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6)</w:t>
            </w:r>
          </w:p>
        </w:tc>
        <w:tc>
          <w:tcPr>
            <w:tcW w:w="577" w:type="dxa"/>
          </w:tcPr>
          <w:p w14:paraId="7CD2640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E556C2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E23637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EACC99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5BF7B0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DDEAF9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53028EE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431922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1CC0D8A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D4378F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2205A73B" w14:textId="77777777" w:rsidTr="006E2A60">
        <w:tc>
          <w:tcPr>
            <w:tcW w:w="3172" w:type="dxa"/>
          </w:tcPr>
          <w:p w14:paraId="72582518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eir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6)</w:t>
            </w:r>
          </w:p>
        </w:tc>
        <w:tc>
          <w:tcPr>
            <w:tcW w:w="577" w:type="dxa"/>
          </w:tcPr>
          <w:p w14:paraId="3A93F94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9CF513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16A9F5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26EAA1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A7FE8A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80D522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72160CF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52FD502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AF8C6F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4F54FD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50799E92" w14:textId="77777777" w:rsidTr="006E2A60">
        <w:tc>
          <w:tcPr>
            <w:tcW w:w="3172" w:type="dxa"/>
          </w:tcPr>
          <w:p w14:paraId="4DED4305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rodaty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7)</w:t>
            </w:r>
            <w:r w:rsidR="006E2A6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ithall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5731BF">
              <w:rPr>
                <w:rFonts w:ascii="Times New Roman" w:hAnsi="Times New Roman" w:cs="Times New Roman"/>
                <w:noProof/>
                <w:sz w:val="20"/>
                <w:szCs w:val="20"/>
              </w:rPr>
              <w:br/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>et al. (2011)</w:t>
            </w:r>
          </w:p>
        </w:tc>
        <w:tc>
          <w:tcPr>
            <w:tcW w:w="577" w:type="dxa"/>
          </w:tcPr>
          <w:p w14:paraId="223106B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DDA48A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A2324A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1414A7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00D3B65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506F70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073FB61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3238660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38AF92D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2A1B3C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03E63CFC" w14:textId="77777777" w:rsidTr="006E2A60">
        <w:tc>
          <w:tcPr>
            <w:tcW w:w="3172" w:type="dxa"/>
          </w:tcPr>
          <w:p w14:paraId="64C52E5D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Xu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8)</w:t>
            </w:r>
          </w:p>
        </w:tc>
        <w:tc>
          <w:tcPr>
            <w:tcW w:w="577" w:type="dxa"/>
          </w:tcPr>
          <w:p w14:paraId="7B90922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442EED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6D20C9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338FBC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C1EF63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AD8E41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3DB4239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42C6701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1C7BF9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70E8A8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46FF3DDF" w14:textId="77777777" w:rsidTr="006E2A60">
        <w:tc>
          <w:tcPr>
            <w:tcW w:w="3172" w:type="dxa"/>
          </w:tcPr>
          <w:p w14:paraId="32BE4978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u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491543B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FD42D2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9D62C2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868CA5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726E38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9F3011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6A7E9E5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1" w:type="dxa"/>
          </w:tcPr>
          <w:p w14:paraId="168E0DA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62AFB96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A67B10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497017DB" w14:textId="77777777" w:rsidTr="006E2A60">
        <w:tc>
          <w:tcPr>
            <w:tcW w:w="3172" w:type="dxa"/>
          </w:tcPr>
          <w:p w14:paraId="48F5762B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2)</w:t>
            </w:r>
          </w:p>
        </w:tc>
        <w:tc>
          <w:tcPr>
            <w:tcW w:w="577" w:type="dxa"/>
          </w:tcPr>
          <w:p w14:paraId="0BC3278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8CFA8E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18F775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7E315A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0DC1C27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D4D33A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75C470C0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0C266E1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395A110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F4C9EA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59F112FF" w14:textId="77777777" w:rsidTr="006E2A60">
        <w:tc>
          <w:tcPr>
            <w:tcW w:w="3172" w:type="dxa"/>
          </w:tcPr>
          <w:p w14:paraId="6C50118F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Yasun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)</w:t>
            </w:r>
          </w:p>
        </w:tc>
        <w:tc>
          <w:tcPr>
            <w:tcW w:w="577" w:type="dxa"/>
          </w:tcPr>
          <w:p w14:paraId="56BE957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87882B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23C99A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9E055D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E4A0AC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98C167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5E46801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51ADAAC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0E7E8B9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7BEB34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52D29838" w14:textId="77777777" w:rsidTr="006E2A60">
        <w:tc>
          <w:tcPr>
            <w:tcW w:w="3172" w:type="dxa"/>
          </w:tcPr>
          <w:p w14:paraId="107296CF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)</w:t>
            </w:r>
          </w:p>
        </w:tc>
        <w:tc>
          <w:tcPr>
            <w:tcW w:w="577" w:type="dxa"/>
          </w:tcPr>
          <w:p w14:paraId="1710325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367A40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A0C360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182493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E3FC18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EF0769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7A02662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4916DF0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0D780F1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1E82B5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4D3D62AC" w14:textId="77777777" w:rsidTr="006E2A60">
        <w:tc>
          <w:tcPr>
            <w:tcW w:w="3172" w:type="dxa"/>
          </w:tcPr>
          <w:p w14:paraId="7426755B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rookes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)</w:t>
            </w:r>
          </w:p>
        </w:tc>
        <w:tc>
          <w:tcPr>
            <w:tcW w:w="577" w:type="dxa"/>
          </w:tcPr>
          <w:p w14:paraId="02711C2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8527E0E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FBAB02A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804F3E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10DCB0B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93354F1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614E634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1" w:type="dxa"/>
          </w:tcPr>
          <w:p w14:paraId="1742E6A5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7C971198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A8AE343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4E20096A" w14:textId="77777777" w:rsidTr="006E2A60">
        <w:trPr>
          <w:trHeight w:val="76"/>
        </w:trPr>
        <w:tc>
          <w:tcPr>
            <w:tcW w:w="3172" w:type="dxa"/>
            <w:tcBorders>
              <w:bottom w:val="single" w:sz="4" w:space="0" w:color="auto"/>
            </w:tcBorders>
          </w:tcPr>
          <w:p w14:paraId="46FF3873" w14:textId="77777777" w:rsidR="00FE716A" w:rsidRPr="006E2A60" w:rsidRDefault="00FE716A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ollocks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4825770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605547C6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2AF6227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5D55493C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BE75F2F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3B667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FD7B024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608D09AD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B91F52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1F34EB9" w14:textId="77777777" w:rsidR="00FE716A" w:rsidRPr="006E2A60" w:rsidRDefault="00FE716A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108AD89C" w14:textId="77777777" w:rsidTr="006E2A60"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3E160B2A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ross-sectional studies (PSD)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B7140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election (max. 4)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89806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mparability (max. 2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10D4E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utcome (max. 3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EC46CB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6E2A60" w:rsidRPr="006E2A60" w14:paraId="7C856BE1" w14:textId="77777777" w:rsidTr="006E2A60">
        <w:tc>
          <w:tcPr>
            <w:tcW w:w="3172" w:type="dxa"/>
            <w:tcBorders>
              <w:top w:val="single" w:sz="4" w:space="0" w:color="auto"/>
            </w:tcBorders>
          </w:tcPr>
          <w:p w14:paraId="39A49A62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7AC386E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3A1B3BF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41D72E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7730BBB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39DAE4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34859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5752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9C32B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3A5225E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</w:p>
        </w:tc>
      </w:tr>
      <w:tr w:rsidR="006E2A60" w:rsidRPr="006E2A60" w14:paraId="0A6E66F1" w14:textId="77777777" w:rsidTr="006E2A60">
        <w:tc>
          <w:tcPr>
            <w:tcW w:w="3172" w:type="dxa"/>
          </w:tcPr>
          <w:p w14:paraId="258889D4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obinso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3) </w:t>
            </w:r>
          </w:p>
          <w:p w14:paraId="021C63DC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obinso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4a)</w:t>
            </w:r>
          </w:p>
          <w:p w14:paraId="162F9A3C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obinso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5a)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3B3CA2D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203F5DE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3A0169C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344372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B05E6E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7739A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4EB956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D08E0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7E5800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29E5E9A8" w14:textId="77777777" w:rsidTr="006E2A60">
        <w:tc>
          <w:tcPr>
            <w:tcW w:w="3172" w:type="dxa"/>
          </w:tcPr>
          <w:p w14:paraId="486FD476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tarkstei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8)</w:t>
            </w:r>
          </w:p>
        </w:tc>
        <w:tc>
          <w:tcPr>
            <w:tcW w:w="577" w:type="dxa"/>
          </w:tcPr>
          <w:p w14:paraId="0536937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9C381C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C56E22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C2E956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225B8D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C3069E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785B379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5E70FEB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FE972C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3BCAE2EA" w14:textId="77777777" w:rsidTr="006E2A60">
        <w:tc>
          <w:tcPr>
            <w:tcW w:w="3172" w:type="dxa"/>
          </w:tcPr>
          <w:p w14:paraId="74419AE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tarkstei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89)</w:t>
            </w:r>
          </w:p>
        </w:tc>
        <w:tc>
          <w:tcPr>
            <w:tcW w:w="577" w:type="dxa"/>
          </w:tcPr>
          <w:p w14:paraId="13E1B8E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57FA6A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D2A012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F7A375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EAAC59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86B5E1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A066F1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3E025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906251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0956F9A3" w14:textId="77777777" w:rsidTr="006E2A60">
        <w:tc>
          <w:tcPr>
            <w:tcW w:w="3172" w:type="dxa"/>
          </w:tcPr>
          <w:p w14:paraId="716FFDE0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harpe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0)</w:t>
            </w:r>
          </w:p>
          <w:p w14:paraId="706B7687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harpe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4)</w:t>
            </w:r>
          </w:p>
        </w:tc>
        <w:tc>
          <w:tcPr>
            <w:tcW w:w="577" w:type="dxa"/>
          </w:tcPr>
          <w:p w14:paraId="65AF187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94B98E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4369F4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E8A39B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7D42AA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174D2A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29C170C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D0FAF7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DCC7FF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386F48A1" w14:textId="77777777" w:rsidTr="006E2A60">
        <w:tc>
          <w:tcPr>
            <w:tcW w:w="3172" w:type="dxa"/>
          </w:tcPr>
          <w:p w14:paraId="68B384D4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tarkstei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1)</w:t>
            </w:r>
          </w:p>
        </w:tc>
        <w:tc>
          <w:tcPr>
            <w:tcW w:w="577" w:type="dxa"/>
          </w:tcPr>
          <w:p w14:paraId="49FBB61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884B07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571F26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F6E712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AF8B81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2BA538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7122EC0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63C4E8B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4205BD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05A4A187" w14:textId="77777777" w:rsidTr="006E2A60">
        <w:tc>
          <w:tcPr>
            <w:tcW w:w="3172" w:type="dxa"/>
          </w:tcPr>
          <w:p w14:paraId="20420AF4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ter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1)</w:t>
            </w:r>
          </w:p>
        </w:tc>
        <w:tc>
          <w:tcPr>
            <w:tcW w:w="577" w:type="dxa"/>
          </w:tcPr>
          <w:p w14:paraId="20AAEA8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7F476F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883C7F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29BA62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841E1F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5286724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0ADA2A4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6E952A5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B85C35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7C93BD4B" w14:textId="77777777" w:rsidTr="006E2A60">
        <w:tc>
          <w:tcPr>
            <w:tcW w:w="3172" w:type="dxa"/>
          </w:tcPr>
          <w:p w14:paraId="17D56A53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orris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2)</w:t>
            </w:r>
          </w:p>
          <w:p w14:paraId="715CA10E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orris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6b)</w:t>
            </w:r>
          </w:p>
        </w:tc>
        <w:tc>
          <w:tcPr>
            <w:tcW w:w="577" w:type="dxa"/>
          </w:tcPr>
          <w:p w14:paraId="099B8B0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F323A0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4E9033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A2E668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11FE5F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FC612E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CD0813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25F9C52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A0DC03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5910ADF2" w14:textId="77777777" w:rsidTr="006E2A60">
        <w:tc>
          <w:tcPr>
            <w:tcW w:w="3172" w:type="dxa"/>
          </w:tcPr>
          <w:p w14:paraId="4AD1D2D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chwartz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3)</w:t>
            </w:r>
          </w:p>
        </w:tc>
        <w:tc>
          <w:tcPr>
            <w:tcW w:w="577" w:type="dxa"/>
          </w:tcPr>
          <w:p w14:paraId="6E917D6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E84E4A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B45E89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3F99D1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A0D1F5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47893E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0CF582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D7538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50AC41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479FC037" w14:textId="77777777" w:rsidTr="006E2A60">
        <w:tc>
          <w:tcPr>
            <w:tcW w:w="3172" w:type="dxa"/>
          </w:tcPr>
          <w:p w14:paraId="6FEDFAB9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errman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3)</w:t>
            </w:r>
          </w:p>
        </w:tc>
        <w:tc>
          <w:tcPr>
            <w:tcW w:w="577" w:type="dxa"/>
          </w:tcPr>
          <w:p w14:paraId="17B874E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A6AB3B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A7C4FF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E1569B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6854BE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2BE90A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3C00A2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4951FF3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69B7B4C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0A57DFB2" w14:textId="77777777" w:rsidTr="006E2A60">
        <w:tc>
          <w:tcPr>
            <w:tcW w:w="3172" w:type="dxa"/>
          </w:tcPr>
          <w:p w14:paraId="569DCA1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errman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5)</w:t>
            </w:r>
          </w:p>
        </w:tc>
        <w:tc>
          <w:tcPr>
            <w:tcW w:w="577" w:type="dxa"/>
          </w:tcPr>
          <w:p w14:paraId="7E5F5CA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B7158C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36672DB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F52CA5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629FA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374FFE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A89C17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1CEF04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AE5BB8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03548A22" w14:textId="77777777" w:rsidTr="006E2A60">
        <w:tc>
          <w:tcPr>
            <w:tcW w:w="3172" w:type="dxa"/>
          </w:tcPr>
          <w:p w14:paraId="682D653C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6)</w:t>
            </w:r>
          </w:p>
        </w:tc>
        <w:tc>
          <w:tcPr>
            <w:tcW w:w="577" w:type="dxa"/>
          </w:tcPr>
          <w:p w14:paraId="3091AA2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F388D1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78910F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05D496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5D67EB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0C7FB1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72F8639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E10CFA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5FA031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2FCDDB63" w14:textId="77777777" w:rsidTr="006E2A60">
        <w:tc>
          <w:tcPr>
            <w:tcW w:w="3172" w:type="dxa"/>
          </w:tcPr>
          <w:p w14:paraId="5D43DD7E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onzalez-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orrecillas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5)</w:t>
            </w:r>
          </w:p>
        </w:tc>
        <w:tc>
          <w:tcPr>
            <w:tcW w:w="577" w:type="dxa"/>
          </w:tcPr>
          <w:p w14:paraId="0F950BE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3F5B72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480ACD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7735AC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5F6E06E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B0C269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C3016D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1BE8F63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33B94F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365EAA04" w14:textId="77777777" w:rsidTr="006E2A60">
        <w:tc>
          <w:tcPr>
            <w:tcW w:w="3172" w:type="dxa"/>
          </w:tcPr>
          <w:p w14:paraId="076625C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orris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6a)</w:t>
            </w:r>
          </w:p>
        </w:tc>
        <w:tc>
          <w:tcPr>
            <w:tcW w:w="577" w:type="dxa"/>
          </w:tcPr>
          <w:p w14:paraId="74C421B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34DCB2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A76C1F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8FC598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4402810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F1BE6B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C6EF52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27BF26D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B40F7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403DB1AD" w14:textId="77777777" w:rsidTr="006E2A60">
        <w:tc>
          <w:tcPr>
            <w:tcW w:w="3172" w:type="dxa"/>
          </w:tcPr>
          <w:p w14:paraId="68AD1F69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ngeler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7)</w:t>
            </w:r>
          </w:p>
        </w:tc>
        <w:tc>
          <w:tcPr>
            <w:tcW w:w="577" w:type="dxa"/>
          </w:tcPr>
          <w:p w14:paraId="549AF5A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7CFFBB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60F762D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D98562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82F0EC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3055FF7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6E3674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A0D73A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119A78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129CFFD8" w14:textId="77777777" w:rsidTr="006E2A60">
        <w:tc>
          <w:tcPr>
            <w:tcW w:w="3172" w:type="dxa"/>
          </w:tcPr>
          <w:p w14:paraId="19D6117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endse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7)</w:t>
            </w:r>
          </w:p>
        </w:tc>
        <w:tc>
          <w:tcPr>
            <w:tcW w:w="577" w:type="dxa"/>
          </w:tcPr>
          <w:p w14:paraId="4467DC7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F82895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2DDBB7F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612CF45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4A597C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2FBB6FC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44BCD72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1B96B82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0247B5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7536BDD0" w14:textId="77777777" w:rsidTr="006E2A60">
        <w:tc>
          <w:tcPr>
            <w:tcW w:w="3172" w:type="dxa"/>
          </w:tcPr>
          <w:p w14:paraId="2C0FB446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ainott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7)</w:t>
            </w:r>
          </w:p>
        </w:tc>
        <w:tc>
          <w:tcPr>
            <w:tcW w:w="577" w:type="dxa"/>
          </w:tcPr>
          <w:p w14:paraId="7183A91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2FBBF1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6EDE8B1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A8A612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9BEA5D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01ECB5D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7108F4A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F9EE56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0DD310C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2EB36841" w14:textId="77777777" w:rsidTr="006E2A60">
        <w:tc>
          <w:tcPr>
            <w:tcW w:w="3172" w:type="dxa"/>
          </w:tcPr>
          <w:p w14:paraId="501CBE83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ohjasvaar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8)</w:t>
            </w:r>
            <w:r w:rsidR="005731B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Vataj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1)</w:t>
            </w:r>
            <w:r w:rsidR="005731B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Vataj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4)</w:t>
            </w:r>
          </w:p>
        </w:tc>
        <w:tc>
          <w:tcPr>
            <w:tcW w:w="577" w:type="dxa"/>
          </w:tcPr>
          <w:p w14:paraId="79C57B6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81D34F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3864B2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1FD624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0AFC1C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71A947B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0631AE6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AFB45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493370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bookmarkEnd w:id="0"/>
      <w:tr w:rsidR="006E2A60" w:rsidRPr="006E2A60" w14:paraId="5F5CCDE8" w14:textId="77777777" w:rsidTr="006E2A60">
        <w:tc>
          <w:tcPr>
            <w:tcW w:w="3172" w:type="dxa"/>
          </w:tcPr>
          <w:p w14:paraId="33B3557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acHale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8)</w:t>
            </w:r>
          </w:p>
        </w:tc>
        <w:tc>
          <w:tcPr>
            <w:tcW w:w="577" w:type="dxa"/>
          </w:tcPr>
          <w:p w14:paraId="01E3680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C1A1F7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1370DE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81D1B5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FADDD2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C08E14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3BB733A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E45D68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844B83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7CEE7328" w14:textId="77777777" w:rsidTr="006E2A60">
        <w:tc>
          <w:tcPr>
            <w:tcW w:w="3172" w:type="dxa"/>
          </w:tcPr>
          <w:p w14:paraId="06541DA5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aolucc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9)</w:t>
            </w:r>
          </w:p>
        </w:tc>
        <w:tc>
          <w:tcPr>
            <w:tcW w:w="577" w:type="dxa"/>
          </w:tcPr>
          <w:p w14:paraId="6401E6A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7FB93B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95E28D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C51D91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2B02DD9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7FAC7B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ACC684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6EC88F5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F2F842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49E60E52" w14:textId="77777777" w:rsidTr="006E2A60">
        <w:tc>
          <w:tcPr>
            <w:tcW w:w="3172" w:type="dxa"/>
          </w:tcPr>
          <w:p w14:paraId="62C4CA4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aradis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9)</w:t>
            </w:r>
          </w:p>
        </w:tc>
        <w:tc>
          <w:tcPr>
            <w:tcW w:w="577" w:type="dxa"/>
          </w:tcPr>
          <w:p w14:paraId="3291E71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25AD4D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1A314A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85BB2B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0E3055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050E10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9D59E2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632081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10E3A7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6B9A3192" w14:textId="77777777" w:rsidTr="006E2A60">
        <w:tc>
          <w:tcPr>
            <w:tcW w:w="3172" w:type="dxa"/>
          </w:tcPr>
          <w:p w14:paraId="19C03C07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ainott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9)</w:t>
            </w:r>
            <w:r w:rsidR="005731B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ainott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5731BF">
              <w:rPr>
                <w:rFonts w:ascii="Times New Roman" w:hAnsi="Times New Roman" w:cs="Times New Roman"/>
                <w:noProof/>
                <w:sz w:val="20"/>
                <w:szCs w:val="20"/>
              </w:rPr>
              <w:br/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>et al. (2001)</w:t>
            </w:r>
          </w:p>
        </w:tc>
        <w:tc>
          <w:tcPr>
            <w:tcW w:w="577" w:type="dxa"/>
          </w:tcPr>
          <w:p w14:paraId="7ECBA30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539E5C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9312A4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E30EDD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62051F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0F4CE3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4A96EB6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1AD141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8B7BB5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7425CBB2" w14:textId="77777777" w:rsidTr="006E2A60">
        <w:tc>
          <w:tcPr>
            <w:tcW w:w="3172" w:type="dxa"/>
          </w:tcPr>
          <w:p w14:paraId="156CA6C0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0)</w:t>
            </w:r>
          </w:p>
        </w:tc>
        <w:tc>
          <w:tcPr>
            <w:tcW w:w="577" w:type="dxa"/>
          </w:tcPr>
          <w:p w14:paraId="0445DF3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790A4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2FE286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B61B09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DC1812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3839FD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B97AE4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6505DC5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CE1F94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03830F5F" w14:textId="77777777" w:rsidTr="006E2A60">
        <w:tc>
          <w:tcPr>
            <w:tcW w:w="3172" w:type="dxa"/>
          </w:tcPr>
          <w:p w14:paraId="69046BD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oski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0)</w:t>
            </w:r>
          </w:p>
        </w:tc>
        <w:tc>
          <w:tcPr>
            <w:tcW w:w="577" w:type="dxa"/>
          </w:tcPr>
          <w:p w14:paraId="69AAF56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E95040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5C930D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263012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0B2FB0E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FA233D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4CAB48C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621397F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4B9B5E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039749C3" w14:textId="77777777" w:rsidTr="006E2A60">
        <w:tc>
          <w:tcPr>
            <w:tcW w:w="3172" w:type="dxa"/>
          </w:tcPr>
          <w:p w14:paraId="55F15D7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er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1)</w:t>
            </w:r>
          </w:p>
        </w:tc>
        <w:tc>
          <w:tcPr>
            <w:tcW w:w="577" w:type="dxa"/>
          </w:tcPr>
          <w:p w14:paraId="279A9F2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1D8729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7B1A38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4DBA91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9F2CDE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2D18B4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BDA034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5BBBF3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EA463D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70F5FD7C" w14:textId="77777777" w:rsidTr="006E2A60">
        <w:tc>
          <w:tcPr>
            <w:tcW w:w="3172" w:type="dxa"/>
          </w:tcPr>
          <w:p w14:paraId="5DF56DB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pallett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2)</w:t>
            </w:r>
          </w:p>
          <w:p w14:paraId="2B7F084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pallett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</w:tcPr>
          <w:p w14:paraId="436E77B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  <w:p w14:paraId="7FF3B07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</w:p>
        </w:tc>
        <w:tc>
          <w:tcPr>
            <w:tcW w:w="517" w:type="dxa"/>
          </w:tcPr>
          <w:p w14:paraId="42C5071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BAECD9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C10C19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49E075A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430D9A4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7BE441C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EBC3AA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623A82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D1B8C3C" w14:textId="77777777" w:rsidTr="006E2A60">
        <w:tc>
          <w:tcPr>
            <w:tcW w:w="3172" w:type="dxa"/>
          </w:tcPr>
          <w:p w14:paraId="280A75C9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iamart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4)</w:t>
            </w:r>
          </w:p>
        </w:tc>
        <w:tc>
          <w:tcPr>
            <w:tcW w:w="577" w:type="dxa"/>
          </w:tcPr>
          <w:p w14:paraId="34555DB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9F7EF3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7A11FB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B4AB0A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B67FC9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F5110D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140074A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088157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2FAB63A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BF0688B" w14:textId="77777777" w:rsidTr="006E2A60">
        <w:tc>
          <w:tcPr>
            <w:tcW w:w="3172" w:type="dxa"/>
          </w:tcPr>
          <w:p w14:paraId="04DFAFF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Kadojić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</w:tcPr>
          <w:p w14:paraId="146E6C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B3AAA3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4A0BBD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55352C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89B08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7E9CA57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A856DB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4BD0213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0A96F2E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E2A60" w:rsidRPr="006E2A60" w14:paraId="5BC13D27" w14:textId="77777777" w:rsidTr="006E2A60">
        <w:tc>
          <w:tcPr>
            <w:tcW w:w="3172" w:type="dxa"/>
          </w:tcPr>
          <w:p w14:paraId="30E78F4A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ybek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</w:tcPr>
          <w:p w14:paraId="3E70C7D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7AFB1F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A4C0EC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2E0AAC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004B27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1F3F6A1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ED55BD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A31AB3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1E8126F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24ED4098" w14:textId="77777777" w:rsidTr="006E2A60">
        <w:tc>
          <w:tcPr>
            <w:tcW w:w="3172" w:type="dxa"/>
          </w:tcPr>
          <w:p w14:paraId="1F53F66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sieh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</w:tcPr>
          <w:p w14:paraId="7321BE1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0855F6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7AABCE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C1EB2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0AC1F6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63C7E3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79C2E3B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44A7A8B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F016E3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207D9AFB" w14:textId="77777777" w:rsidTr="006E2A60">
        <w:tc>
          <w:tcPr>
            <w:tcW w:w="3172" w:type="dxa"/>
          </w:tcPr>
          <w:p w14:paraId="3CD3C52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</w:tcPr>
          <w:p w14:paraId="23407E3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C37755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69CCD7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8831FA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59631AC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4A06D93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3C747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0EFBC42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BA127B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795F1F9B" w14:textId="77777777" w:rsidTr="006E2A60">
        <w:tc>
          <w:tcPr>
            <w:tcW w:w="3172" w:type="dxa"/>
          </w:tcPr>
          <w:p w14:paraId="0DAF60A2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ichowicz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6)</w:t>
            </w:r>
          </w:p>
        </w:tc>
        <w:tc>
          <w:tcPr>
            <w:tcW w:w="577" w:type="dxa"/>
          </w:tcPr>
          <w:p w14:paraId="1C1AEB5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FC31CD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B35E20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D2C3D4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537520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0653188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3CE0FD8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1E6A57D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70B8B75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36CE593A" w14:textId="77777777" w:rsidTr="006E2A60">
        <w:tc>
          <w:tcPr>
            <w:tcW w:w="3172" w:type="dxa"/>
          </w:tcPr>
          <w:p w14:paraId="514C7FC2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arker-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ll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7)</w:t>
            </w:r>
          </w:p>
        </w:tc>
        <w:tc>
          <w:tcPr>
            <w:tcW w:w="577" w:type="dxa"/>
          </w:tcPr>
          <w:p w14:paraId="7ECE187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38D185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6EAD72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A4C08E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61FF09D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029819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235CEA0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3E89D6A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8FD41B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8823C2F" w14:textId="77777777" w:rsidTr="006E2A60">
        <w:tc>
          <w:tcPr>
            <w:tcW w:w="3172" w:type="dxa"/>
          </w:tcPr>
          <w:p w14:paraId="2541E0C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ama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7)</w:t>
            </w:r>
          </w:p>
        </w:tc>
        <w:tc>
          <w:tcPr>
            <w:tcW w:w="577" w:type="dxa"/>
          </w:tcPr>
          <w:p w14:paraId="6B5A3DC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000568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80365A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55FD3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836F64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1F92704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gridSpan w:val="2"/>
          </w:tcPr>
          <w:p w14:paraId="4FE980D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4C00DBC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7FB233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66579C02" w14:textId="77777777" w:rsidTr="006E2A60">
        <w:tc>
          <w:tcPr>
            <w:tcW w:w="3172" w:type="dxa"/>
          </w:tcPr>
          <w:p w14:paraId="174BBD0E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ladij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9)</w:t>
            </w:r>
          </w:p>
        </w:tc>
        <w:tc>
          <w:tcPr>
            <w:tcW w:w="577" w:type="dxa"/>
          </w:tcPr>
          <w:p w14:paraId="4FA07DB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B0438E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C07410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D562D8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7E1CEC7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6A9081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DA954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3410C2B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20A75D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510A330" w14:textId="77777777" w:rsidTr="006E2A60">
        <w:tc>
          <w:tcPr>
            <w:tcW w:w="3172" w:type="dxa"/>
          </w:tcPr>
          <w:p w14:paraId="4A08EFF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naphaa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9)</w:t>
            </w:r>
          </w:p>
        </w:tc>
        <w:tc>
          <w:tcPr>
            <w:tcW w:w="577" w:type="dxa"/>
          </w:tcPr>
          <w:p w14:paraId="53E9BAA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8AA8B2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1A96C5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BAE84F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1301AD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D82E14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10A4B7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72FD33A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6B33BF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6EEBCE7F" w14:textId="77777777" w:rsidTr="006E2A60">
        <w:tc>
          <w:tcPr>
            <w:tcW w:w="3172" w:type="dxa"/>
          </w:tcPr>
          <w:p w14:paraId="7A51394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9)</w:t>
            </w:r>
          </w:p>
        </w:tc>
        <w:tc>
          <w:tcPr>
            <w:tcW w:w="577" w:type="dxa"/>
          </w:tcPr>
          <w:p w14:paraId="190F7EF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2875EE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E50266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3DDDB2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12DCF5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57945A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872F9D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0DE811A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AF9743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780829AF" w14:textId="77777777" w:rsidTr="006E2A60">
        <w:tc>
          <w:tcPr>
            <w:tcW w:w="3172" w:type="dxa"/>
          </w:tcPr>
          <w:p w14:paraId="675DD5A5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Nishiyam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15DA105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9B23EB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61D9DA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9368E1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CF735C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2D69FB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EBAA8C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39E94D4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6459F9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244AF6A4" w14:textId="77777777" w:rsidTr="006E2A60">
        <w:tc>
          <w:tcPr>
            <w:tcW w:w="3172" w:type="dxa"/>
          </w:tcPr>
          <w:p w14:paraId="6C3429D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hau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2836F6E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FAAB9E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33A9F54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A32BCD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7846CF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E54EAD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AC1186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1CD24EB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B234CE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359C6CB4" w14:textId="77777777" w:rsidTr="006E2A60">
        <w:tc>
          <w:tcPr>
            <w:tcW w:w="3172" w:type="dxa"/>
          </w:tcPr>
          <w:p w14:paraId="6AE4C38C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ok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  <w:p w14:paraId="652EC71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4E99D47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  <w:p w14:paraId="7E77C74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424823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17A3BA2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F29BCB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  <w:p w14:paraId="7F39A20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10ACA6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  <w:p w14:paraId="7602B63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1163B8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  <w:p w14:paraId="2CF727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0A8ACD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  <w:p w14:paraId="01FBACF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2F27590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  <w:p w14:paraId="138FE89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12DBDC4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  <w:p w14:paraId="179E525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FC945B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785731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008E09B" w14:textId="77777777" w:rsidTr="006E2A60">
        <w:tc>
          <w:tcPr>
            <w:tcW w:w="3172" w:type="dxa"/>
          </w:tcPr>
          <w:p w14:paraId="4D031633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ienkiewicz-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Jarosz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0A77701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313890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3F7CC29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042B82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AA0B0E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1B0435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7215741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3C139BB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74A14B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65705FCA" w14:textId="77777777" w:rsidTr="006E2A60">
        <w:tc>
          <w:tcPr>
            <w:tcW w:w="3172" w:type="dxa"/>
          </w:tcPr>
          <w:p w14:paraId="7F9D826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illiamso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589FCEE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5D163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CF3B6D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CBB43D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77260C6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9B6DD4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4754C5F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1A3C4DC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680C77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77775936" w14:textId="77777777" w:rsidTr="006E2A60">
        <w:tc>
          <w:tcPr>
            <w:tcW w:w="3172" w:type="dxa"/>
          </w:tcPr>
          <w:p w14:paraId="2317C07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Nidhinandan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6140822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2CD1C7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1C980A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A588F4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27EACF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0BEE69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76A0D45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12FE20B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A3AA92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45ACF7FE" w14:textId="77777777" w:rsidTr="006E2A60">
        <w:tc>
          <w:tcPr>
            <w:tcW w:w="3172" w:type="dxa"/>
          </w:tcPr>
          <w:p w14:paraId="38A660F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rivastav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61E35A7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A128CE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4B4558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543080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798779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F2FF35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D96CED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6D88A74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E852A1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0635E474" w14:textId="77777777" w:rsidTr="006E2A60">
        <w:tc>
          <w:tcPr>
            <w:tcW w:w="3172" w:type="dxa"/>
          </w:tcPr>
          <w:p w14:paraId="17B2AF3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hatterjee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</w:t>
            </w:r>
          </w:p>
        </w:tc>
        <w:tc>
          <w:tcPr>
            <w:tcW w:w="577" w:type="dxa"/>
          </w:tcPr>
          <w:p w14:paraId="3CF929C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DC370E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DCE688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28D593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43A365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E6F0CE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54FDC6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53C7427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E4CDFE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79C77488" w14:textId="77777777" w:rsidTr="006E2A60">
        <w:tc>
          <w:tcPr>
            <w:tcW w:w="3172" w:type="dxa"/>
          </w:tcPr>
          <w:p w14:paraId="5C89F993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  <w:r w:rsidR="005731B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0); 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>Tang et al. (2011b)</w:t>
            </w:r>
            <w:r w:rsidR="005731B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Tang et al. (2011c); </w:t>
            </w:r>
            <w:r w:rsidR="005731BF">
              <w:rPr>
                <w:rFonts w:ascii="Times New Roman" w:hAnsi="Times New Roman" w:cs="Times New Roman"/>
                <w:noProof/>
                <w:sz w:val="20"/>
                <w:szCs w:val="20"/>
              </w:rPr>
              <w:br/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>Tang et al. (2013b)</w:t>
            </w:r>
          </w:p>
        </w:tc>
        <w:tc>
          <w:tcPr>
            <w:tcW w:w="577" w:type="dxa"/>
          </w:tcPr>
          <w:p w14:paraId="3438688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30EBA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71AF6E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07DCC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515CF3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0BB837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4AF55C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257B970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15EB80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71D32211" w14:textId="77777777" w:rsidTr="006E2A60">
        <w:tc>
          <w:tcPr>
            <w:tcW w:w="3172" w:type="dxa"/>
          </w:tcPr>
          <w:p w14:paraId="73CE6CE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a)</w:t>
            </w:r>
          </w:p>
        </w:tc>
        <w:tc>
          <w:tcPr>
            <w:tcW w:w="577" w:type="dxa"/>
          </w:tcPr>
          <w:p w14:paraId="5133EE1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042006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F159E8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B6E416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FCF1ED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7E03BC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606261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39489F5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2152FA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A9489A3" w14:textId="77777777" w:rsidTr="006E2A60">
        <w:tc>
          <w:tcPr>
            <w:tcW w:w="3172" w:type="dxa"/>
          </w:tcPr>
          <w:p w14:paraId="4BCEC9AE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Effat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</w:p>
        </w:tc>
        <w:tc>
          <w:tcPr>
            <w:tcW w:w="577" w:type="dxa"/>
          </w:tcPr>
          <w:p w14:paraId="571BFA7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7639FE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3FA85D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CED349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3065F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68FDCA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8102CA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F8F1CB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04ED02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4187FA0A" w14:textId="77777777" w:rsidTr="006E2A60">
        <w:tc>
          <w:tcPr>
            <w:tcW w:w="3172" w:type="dxa"/>
          </w:tcPr>
          <w:p w14:paraId="0F711CC4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enne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</w:p>
        </w:tc>
        <w:tc>
          <w:tcPr>
            <w:tcW w:w="577" w:type="dxa"/>
          </w:tcPr>
          <w:p w14:paraId="016949E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F45977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BD1451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6546EE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02E7A6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21A213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F7877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1B866C2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EF0A8C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7DB88A2" w14:textId="77777777" w:rsidTr="006E2A60">
        <w:tc>
          <w:tcPr>
            <w:tcW w:w="3172" w:type="dxa"/>
          </w:tcPr>
          <w:p w14:paraId="1890355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arasc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</w:p>
        </w:tc>
        <w:tc>
          <w:tcPr>
            <w:tcW w:w="577" w:type="dxa"/>
          </w:tcPr>
          <w:p w14:paraId="6F5C018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7B49D7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708F7C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E17681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2FFF99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115FBA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364168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21C20AB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C230DF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79C55AD5" w14:textId="77777777" w:rsidTr="006E2A60">
        <w:tc>
          <w:tcPr>
            <w:tcW w:w="3172" w:type="dxa"/>
          </w:tcPr>
          <w:p w14:paraId="1C1588C5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2)</w:t>
            </w:r>
          </w:p>
        </w:tc>
        <w:tc>
          <w:tcPr>
            <w:tcW w:w="577" w:type="dxa"/>
          </w:tcPr>
          <w:p w14:paraId="012C9FD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7FCF6B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E927F4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529011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11AFBE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33F6F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3B636E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006551A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9F93DD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5DBFE808" w14:textId="77777777" w:rsidTr="006E2A60">
        <w:tc>
          <w:tcPr>
            <w:tcW w:w="3172" w:type="dxa"/>
          </w:tcPr>
          <w:p w14:paraId="233A98CA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ongwandee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2)</w:t>
            </w:r>
          </w:p>
        </w:tc>
        <w:tc>
          <w:tcPr>
            <w:tcW w:w="577" w:type="dxa"/>
          </w:tcPr>
          <w:p w14:paraId="1A04372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EC4AEB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A70146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8CC60E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3AF614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A34B4D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3099AB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1280D0F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2DE85C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65BA6330" w14:textId="77777777" w:rsidTr="006E2A60">
        <w:tc>
          <w:tcPr>
            <w:tcW w:w="3172" w:type="dxa"/>
          </w:tcPr>
          <w:p w14:paraId="26355DB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6859E58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BC7BCB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89FB3A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1BC4BE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6FB90A9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8D8916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75020E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780BD02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83D60E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20630101" w14:textId="77777777" w:rsidTr="006E2A60">
        <w:tc>
          <w:tcPr>
            <w:tcW w:w="3172" w:type="dxa"/>
          </w:tcPr>
          <w:p w14:paraId="3A7C255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ajashekara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47B172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D93567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8685DE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6E6745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020A84F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89B399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25FE25F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22041F3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32F808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5B89FAB4" w14:textId="77777777" w:rsidTr="006E2A60">
        <w:tc>
          <w:tcPr>
            <w:tcW w:w="3172" w:type="dxa"/>
          </w:tcPr>
          <w:p w14:paraId="112A5929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aylor-</w:t>
            </w: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illae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20AB2C8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1D8C89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494C2A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9FCE4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5CC513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A53D9F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6DDE64D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07CEC90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303957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18D4F95A" w14:textId="77777777" w:rsidTr="006E2A60">
        <w:tc>
          <w:tcPr>
            <w:tcW w:w="3172" w:type="dxa"/>
          </w:tcPr>
          <w:p w14:paraId="5763AAA0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ashid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259590C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5E09F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54D1C5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A45836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7D011E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244B262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720292B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67C317F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27B8CC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67339CA8" w14:textId="77777777" w:rsidTr="006E2A60">
        <w:tc>
          <w:tcPr>
            <w:tcW w:w="3172" w:type="dxa"/>
          </w:tcPr>
          <w:p w14:paraId="3D6EAE9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oski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5A2D8A5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021D6A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D344F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AC7DC1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0541CF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5E77D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CB36A5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2A02DFA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B49BF1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21B9E11C" w14:textId="77777777" w:rsidTr="006E2A60">
        <w:tc>
          <w:tcPr>
            <w:tcW w:w="3172" w:type="dxa"/>
          </w:tcPr>
          <w:p w14:paraId="420DBCB0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urakami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240C75B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D0DD0A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609FC8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829451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24C8E3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DF8044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EC827A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2FA5023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851B5D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65613AE2" w14:textId="77777777" w:rsidTr="006E2A60">
        <w:tc>
          <w:tcPr>
            <w:tcW w:w="3172" w:type="dxa"/>
          </w:tcPr>
          <w:p w14:paraId="72FDA724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Ji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)</w:t>
            </w:r>
          </w:p>
        </w:tc>
        <w:tc>
          <w:tcPr>
            <w:tcW w:w="577" w:type="dxa"/>
          </w:tcPr>
          <w:p w14:paraId="080204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068A0C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8EDA4C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FD6302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4701BF7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91B827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F68CC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126F7B0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9CE961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61505FBF" w14:textId="77777777" w:rsidTr="006E2A60">
        <w:tc>
          <w:tcPr>
            <w:tcW w:w="3172" w:type="dxa"/>
          </w:tcPr>
          <w:p w14:paraId="5E1CEF54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4b)</w:t>
            </w:r>
          </w:p>
        </w:tc>
        <w:tc>
          <w:tcPr>
            <w:tcW w:w="577" w:type="dxa"/>
          </w:tcPr>
          <w:p w14:paraId="171653B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E956F8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5E4CA7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538F09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4724F6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205E1DD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55AC2DC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49660A1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A9E989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1F577726" w14:textId="77777777" w:rsidTr="006E2A60">
        <w:tc>
          <w:tcPr>
            <w:tcW w:w="3172" w:type="dxa"/>
          </w:tcPr>
          <w:p w14:paraId="6376177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tojanovic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</w:tcPr>
          <w:p w14:paraId="44705FA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612F89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0D8828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D14CA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1A430A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02EB022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CBDA42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6250135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501C10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1828454B" w14:textId="77777777" w:rsidTr="006E2A60">
        <w:tc>
          <w:tcPr>
            <w:tcW w:w="3172" w:type="dxa"/>
          </w:tcPr>
          <w:p w14:paraId="7982B076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b)</w:t>
            </w:r>
          </w:p>
        </w:tc>
        <w:tc>
          <w:tcPr>
            <w:tcW w:w="577" w:type="dxa"/>
          </w:tcPr>
          <w:p w14:paraId="25B89FE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6DAE5F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6B4088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3B8ACF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ED04BD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7FAFF6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3323F88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0601B65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ABD385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18D54EFA" w14:textId="77777777" w:rsidTr="006E2A60">
        <w:tc>
          <w:tcPr>
            <w:tcW w:w="3172" w:type="dxa"/>
          </w:tcPr>
          <w:p w14:paraId="5BF70B3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erron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</w:tcPr>
          <w:p w14:paraId="2F76F77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200043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5AF95F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C18FD9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75C5B16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C334F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7732E5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8C5003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8A6248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5CD8644B" w14:textId="77777777" w:rsidTr="006E2A60">
        <w:tc>
          <w:tcPr>
            <w:tcW w:w="3172" w:type="dxa"/>
          </w:tcPr>
          <w:p w14:paraId="4A439C2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axen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</w:tcPr>
          <w:p w14:paraId="1ECB052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D9243D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F42A88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B4796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452C48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64B892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2AD86F0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4C28810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48EA3A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7929600E" w14:textId="77777777" w:rsidTr="006E2A60">
        <w:tc>
          <w:tcPr>
            <w:tcW w:w="3172" w:type="dxa"/>
          </w:tcPr>
          <w:p w14:paraId="748C6C5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</w:tcPr>
          <w:p w14:paraId="4A25DA7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93AE7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3CAB65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2C24CD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30A01F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1FAF76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13F17ED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329AAFF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35E066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61E6E0CA" w14:textId="77777777" w:rsidTr="006E2A60">
        <w:tc>
          <w:tcPr>
            <w:tcW w:w="3172" w:type="dxa"/>
          </w:tcPr>
          <w:p w14:paraId="4356FEFC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Koivune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</w:tcPr>
          <w:p w14:paraId="7B80D3C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84A398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28E237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1F49A1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FC89EB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E7D2F4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638B0F4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67" w:type="dxa"/>
          </w:tcPr>
          <w:p w14:paraId="68D707B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C50C6C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256BCA73" w14:textId="77777777" w:rsidTr="006E2A60">
        <w:tc>
          <w:tcPr>
            <w:tcW w:w="3172" w:type="dxa"/>
          </w:tcPr>
          <w:p w14:paraId="714A821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etok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6)</w:t>
            </w:r>
          </w:p>
        </w:tc>
        <w:tc>
          <w:tcPr>
            <w:tcW w:w="577" w:type="dxa"/>
          </w:tcPr>
          <w:p w14:paraId="526CBA7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03A3D7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4555276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ED6134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25AD87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D294AA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0422DF2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48D7FB9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0DBA59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5B40BEAF" w14:textId="77777777" w:rsidTr="006E2A60">
        <w:tc>
          <w:tcPr>
            <w:tcW w:w="3172" w:type="dxa"/>
          </w:tcPr>
          <w:p w14:paraId="334273A5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avlovic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6)</w:t>
            </w:r>
          </w:p>
        </w:tc>
        <w:tc>
          <w:tcPr>
            <w:tcW w:w="577" w:type="dxa"/>
          </w:tcPr>
          <w:p w14:paraId="175B60E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7A231B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45A66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B2BF22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0FF4E03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04B4E9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</w:tcPr>
          <w:p w14:paraId="2411D25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</w:tcPr>
          <w:p w14:paraId="5ABE256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BAD87D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2C70C732" w14:textId="77777777" w:rsidTr="005731BF">
        <w:tc>
          <w:tcPr>
            <w:tcW w:w="3172" w:type="dxa"/>
            <w:tcBorders>
              <w:bottom w:val="single" w:sz="4" w:space="0" w:color="auto"/>
            </w:tcBorders>
          </w:tcPr>
          <w:p w14:paraId="5DE02447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6)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ADC966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7B83BD3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7FFF8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1E2709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704ED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0D844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89900E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C42E4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12F3E2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293A879C" w14:textId="77777777" w:rsidTr="005731BF"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7D969F4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hort studies (PSA)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68758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election (max. 4)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70972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mparability (max. 2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62887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utcome (max. 3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11AB91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6E2A60" w:rsidRPr="006E2A60" w14:paraId="7C963A8E" w14:textId="77777777" w:rsidTr="005731BF">
        <w:tc>
          <w:tcPr>
            <w:tcW w:w="3172" w:type="dxa"/>
            <w:tcBorders>
              <w:top w:val="single" w:sz="4" w:space="0" w:color="auto"/>
            </w:tcBorders>
          </w:tcPr>
          <w:p w14:paraId="45713B9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2409155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S1 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0B843E2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6B51946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3B6B6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39503B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BC0D8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775F8E3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27DED6B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DF764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9C884A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</w:p>
        </w:tc>
      </w:tr>
      <w:tr w:rsidR="006E2A60" w:rsidRPr="006E2A60" w14:paraId="383BF60E" w14:textId="77777777" w:rsidTr="005731BF">
        <w:tc>
          <w:tcPr>
            <w:tcW w:w="3172" w:type="dxa"/>
          </w:tcPr>
          <w:p w14:paraId="2A5160C2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rot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EF9C00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1E48A64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6420EF6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E8D1FE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70EBB4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34BB5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103B2D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35F027A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2E648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3D3324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458F502E" w14:textId="77777777" w:rsidTr="006E2A60">
        <w:tc>
          <w:tcPr>
            <w:tcW w:w="3172" w:type="dxa"/>
          </w:tcPr>
          <w:p w14:paraId="6F5B3606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stellanos-Pined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7" w:type="dxa"/>
          </w:tcPr>
          <w:p w14:paraId="1934743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C5A914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9845F4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6491F9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2E4E693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126DF5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B51B75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8F4203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38847EA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4DFB87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7F749448" w14:textId="77777777" w:rsidTr="005731BF">
        <w:tc>
          <w:tcPr>
            <w:tcW w:w="3172" w:type="dxa"/>
            <w:tcBorders>
              <w:bottom w:val="single" w:sz="4" w:space="0" w:color="auto"/>
            </w:tcBorders>
          </w:tcPr>
          <w:p w14:paraId="2603D7FE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ikami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C81F89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212AF0C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764E5F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44D78B2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1C0311A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C8A7A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8D595A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34DB008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B04BB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656151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089C8A84" w14:textId="77777777" w:rsidTr="005731BF"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3669887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se-control studies (PSA)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A41B5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election (max. 4)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B891B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mparability (max. 2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BC236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utcome (max. 3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2A615B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6E2A60" w:rsidRPr="006E2A60" w14:paraId="24D108C4" w14:textId="77777777" w:rsidTr="005731BF">
        <w:tc>
          <w:tcPr>
            <w:tcW w:w="3172" w:type="dxa"/>
            <w:tcBorders>
              <w:top w:val="single" w:sz="4" w:space="0" w:color="auto"/>
            </w:tcBorders>
          </w:tcPr>
          <w:p w14:paraId="787AACC9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15439C2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5DC929E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0959583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4398F80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E705FD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A7F0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B87C59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32B35B5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C2EDC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228730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</w:p>
        </w:tc>
      </w:tr>
      <w:tr w:rsidR="006E2A60" w:rsidRPr="006E2A60" w14:paraId="462DD025" w14:textId="77777777" w:rsidTr="005731BF">
        <w:tc>
          <w:tcPr>
            <w:tcW w:w="3172" w:type="dxa"/>
          </w:tcPr>
          <w:p w14:paraId="024A166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Glodzik-Sobansk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6F4A470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0F93E10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372D130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573FB79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2727FE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A1CA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2E7A38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14:paraId="0B78995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9F02F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B4160D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65DD7DB4" w14:textId="77777777" w:rsidTr="006E2A60">
        <w:tc>
          <w:tcPr>
            <w:tcW w:w="3172" w:type="dxa"/>
          </w:tcPr>
          <w:p w14:paraId="6696F32E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Brodaty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5)</w:t>
            </w:r>
          </w:p>
          <w:p w14:paraId="47FC2073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proofErr w:type="gram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Withall</w:t>
            </w:r>
            <w:proofErr w:type="spellEnd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</w:t>
            </w:r>
            <w:proofErr w:type="gram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l. (2011)</w:t>
            </w:r>
          </w:p>
        </w:tc>
        <w:tc>
          <w:tcPr>
            <w:tcW w:w="577" w:type="dxa"/>
          </w:tcPr>
          <w:p w14:paraId="2E75B57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74BF80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1AAF82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6FE975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00157E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3E95E4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7615E7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0D71A31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5B8A9B7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F7B3CE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503BDF44" w14:textId="77777777" w:rsidTr="006E2A60">
        <w:tc>
          <w:tcPr>
            <w:tcW w:w="3172" w:type="dxa"/>
          </w:tcPr>
          <w:p w14:paraId="7D2C5D5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aeiro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2)</w:t>
            </w:r>
          </w:p>
        </w:tc>
        <w:tc>
          <w:tcPr>
            <w:tcW w:w="577" w:type="dxa"/>
          </w:tcPr>
          <w:p w14:paraId="2A05FBF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29F39D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17BFA5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3C4110F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2734905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26927E2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5CFE4D2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461" w:type="dxa"/>
          </w:tcPr>
          <w:p w14:paraId="22E2806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</w:tcPr>
          <w:p w14:paraId="6663A6F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809EFA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25F51255" w14:textId="77777777" w:rsidTr="005731BF">
        <w:tc>
          <w:tcPr>
            <w:tcW w:w="3172" w:type="dxa"/>
            <w:tcBorders>
              <w:bottom w:val="single" w:sz="4" w:space="0" w:color="auto"/>
            </w:tcBorders>
          </w:tcPr>
          <w:p w14:paraId="23F10860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ollocks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0DB081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1DD2438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67679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A193DB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5618A2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FD802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D2A931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14:paraId="655AA0C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D75CE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1138C2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04461737" w14:textId="77777777" w:rsidTr="005731BF"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45CD1002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ross-sectional studies (PSA)</w:t>
            </w:r>
          </w:p>
        </w:tc>
        <w:tc>
          <w:tcPr>
            <w:tcW w:w="24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EC015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election (max. 4)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FCD7B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mparability (max. 2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ECC1F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utcome (max. 2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11DA71A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</w:tr>
      <w:tr w:rsidR="006E2A60" w:rsidRPr="006E2A60" w14:paraId="679435C0" w14:textId="77777777" w:rsidTr="005731BF">
        <w:tc>
          <w:tcPr>
            <w:tcW w:w="3172" w:type="dxa"/>
            <w:tcBorders>
              <w:top w:val="single" w:sz="4" w:space="0" w:color="auto"/>
            </w:tcBorders>
          </w:tcPr>
          <w:p w14:paraId="0FF557C6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523502A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56B36B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C25708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0359D5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871203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ECE6F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9668D6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B1D7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2B6BD9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um score</w:t>
            </w:r>
          </w:p>
        </w:tc>
      </w:tr>
      <w:tr w:rsidR="006E2A60" w:rsidRPr="006E2A60" w14:paraId="24CD5815" w14:textId="77777777" w:rsidTr="005731BF">
        <w:tc>
          <w:tcPr>
            <w:tcW w:w="3172" w:type="dxa"/>
          </w:tcPr>
          <w:p w14:paraId="3BDEF62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tarkstei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3)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7396AD4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76827EF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Baoli SC Regular" w:hAnsi="Baoli SC Regular" w:cs="Baoli SC Regular"/>
                <w:sz w:val="16"/>
                <w:szCs w:val="20"/>
              </w:rPr>
              <w:t>★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074CD10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28FB953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697539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6F8D9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096E43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</w:tcPr>
          <w:p w14:paraId="37BE0B7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0C9B26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68F479B6" w14:textId="77777777" w:rsidTr="006E2A60">
        <w:tc>
          <w:tcPr>
            <w:tcW w:w="3172" w:type="dxa"/>
          </w:tcPr>
          <w:p w14:paraId="74B8E87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kada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1997)</w:t>
            </w:r>
          </w:p>
        </w:tc>
        <w:tc>
          <w:tcPr>
            <w:tcW w:w="577" w:type="dxa"/>
          </w:tcPr>
          <w:p w14:paraId="74BBA22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D47B81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236EE83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0CF118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52DFF41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4A4931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68ABA6A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1C264C7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44F156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5B88DA5A" w14:textId="77777777" w:rsidTr="006E2A60">
        <w:tc>
          <w:tcPr>
            <w:tcW w:w="3172" w:type="dxa"/>
          </w:tcPr>
          <w:p w14:paraId="05EE39E6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4)</w:t>
            </w:r>
          </w:p>
        </w:tc>
        <w:tc>
          <w:tcPr>
            <w:tcW w:w="577" w:type="dxa"/>
          </w:tcPr>
          <w:p w14:paraId="1F2FECE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0CA0CE5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1018805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700BEA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129E20B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759305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39F839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28" w:type="dxa"/>
            <w:gridSpan w:val="2"/>
          </w:tcPr>
          <w:p w14:paraId="698834D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295FCEA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3DCD61E6" w14:textId="77777777" w:rsidTr="006E2A60">
        <w:tc>
          <w:tcPr>
            <w:tcW w:w="3172" w:type="dxa"/>
          </w:tcPr>
          <w:p w14:paraId="2C2D932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Piamarta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4)</w:t>
            </w:r>
          </w:p>
        </w:tc>
        <w:tc>
          <w:tcPr>
            <w:tcW w:w="577" w:type="dxa"/>
          </w:tcPr>
          <w:p w14:paraId="6B73EF1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9A7A1E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EFB6B2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E4A3BD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0E57E7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F3093C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65A16A1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7C6FF4C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90" w:type="dxa"/>
          </w:tcPr>
          <w:p w14:paraId="6E0E833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31E172DA" w14:textId="77777777" w:rsidTr="006E2A60">
        <w:tc>
          <w:tcPr>
            <w:tcW w:w="3172" w:type="dxa"/>
          </w:tcPr>
          <w:p w14:paraId="0B318AF3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Hama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7)</w:t>
            </w:r>
          </w:p>
        </w:tc>
        <w:tc>
          <w:tcPr>
            <w:tcW w:w="577" w:type="dxa"/>
          </w:tcPr>
          <w:p w14:paraId="06AC505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B91E43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6EC823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A4D7F2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0A14EED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601A790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72A0F4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23C63F3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0775163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34F7CFA5" w14:textId="77777777" w:rsidTr="006E2A60">
        <w:tc>
          <w:tcPr>
            <w:tcW w:w="3172" w:type="dxa"/>
          </w:tcPr>
          <w:p w14:paraId="30FFE43F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Sant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>a et al. (2008)</w:t>
            </w:r>
          </w:p>
        </w:tc>
        <w:tc>
          <w:tcPr>
            <w:tcW w:w="577" w:type="dxa"/>
          </w:tcPr>
          <w:p w14:paraId="63E4109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F5C4FA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369D19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1D99EEE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56F39C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70999E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6614B3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2D8F6E3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2835F9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763E7811" w14:textId="77777777" w:rsidTr="006E2A60">
        <w:tc>
          <w:tcPr>
            <w:tcW w:w="3172" w:type="dxa"/>
          </w:tcPr>
          <w:p w14:paraId="21E5BD0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K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08)</w:t>
            </w:r>
          </w:p>
        </w:tc>
        <w:tc>
          <w:tcPr>
            <w:tcW w:w="577" w:type="dxa"/>
          </w:tcPr>
          <w:p w14:paraId="0592092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4E75821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D0DA32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5F38B20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1D11E25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34" w:type="dxa"/>
          </w:tcPr>
          <w:p w14:paraId="52245DB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582B63C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28" w:type="dxa"/>
            <w:gridSpan w:val="2"/>
          </w:tcPr>
          <w:p w14:paraId="13A0D67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1C514E8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E2A60" w:rsidRPr="006E2A60" w14:paraId="482C93BC" w14:textId="77777777" w:rsidTr="006E2A60">
        <w:tc>
          <w:tcPr>
            <w:tcW w:w="3172" w:type="dxa"/>
          </w:tcPr>
          <w:p w14:paraId="55911B03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Onoda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1)</w:t>
            </w:r>
          </w:p>
        </w:tc>
        <w:tc>
          <w:tcPr>
            <w:tcW w:w="577" w:type="dxa"/>
          </w:tcPr>
          <w:p w14:paraId="3AC61F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DA8C57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2EAB63E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025802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9B2E23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1E9E183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321437A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4CA889B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78B80F3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2C3B37D9" w14:textId="77777777" w:rsidTr="006E2A60">
        <w:tc>
          <w:tcPr>
            <w:tcW w:w="3172" w:type="dxa"/>
          </w:tcPr>
          <w:p w14:paraId="712C7CB8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urakami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52B98E7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339C1DC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072E9F3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29E4DC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2E1BAF5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722EF8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124BF41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06E025D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6018A33D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2D75C7FD" w14:textId="77777777" w:rsidTr="006E2A60">
        <w:tc>
          <w:tcPr>
            <w:tcW w:w="3172" w:type="dxa"/>
          </w:tcPr>
          <w:p w14:paraId="76DA4DC1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a)</w:t>
            </w:r>
          </w:p>
        </w:tc>
        <w:tc>
          <w:tcPr>
            <w:tcW w:w="577" w:type="dxa"/>
          </w:tcPr>
          <w:p w14:paraId="2FE5E1B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1112C6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AE06B9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7E8C5E5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6A0C0B5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6B1B08D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072F78A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4334500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48EFAAB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537406C6" w14:textId="77777777" w:rsidTr="006E2A60">
        <w:tc>
          <w:tcPr>
            <w:tcW w:w="3172" w:type="dxa"/>
          </w:tcPr>
          <w:p w14:paraId="1A85F8A6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Rochat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3)</w:t>
            </w:r>
          </w:p>
        </w:tc>
        <w:tc>
          <w:tcPr>
            <w:tcW w:w="577" w:type="dxa"/>
          </w:tcPr>
          <w:p w14:paraId="20A0B393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015DBE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1A1198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4C5D6B9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36F5835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03BD0B6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066C5ED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067F3CD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A4CE82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E2A60" w:rsidRPr="006E2A60" w14:paraId="0FA984D9" w14:textId="77777777" w:rsidTr="006E2A60">
        <w:tc>
          <w:tcPr>
            <w:tcW w:w="3172" w:type="dxa"/>
          </w:tcPr>
          <w:p w14:paraId="2534C082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</w:t>
            </w: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577" w:type="dxa"/>
          </w:tcPr>
          <w:p w14:paraId="73CA084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28AB74F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54B2E8F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EA13A2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3A3FE65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4075910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73" w:type="dxa"/>
          </w:tcPr>
          <w:p w14:paraId="794943BB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0AB851C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C24ED1E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E2A60" w:rsidRPr="006E2A60" w14:paraId="6BD17D8D" w14:textId="77777777" w:rsidTr="006E2A60">
        <w:tc>
          <w:tcPr>
            <w:tcW w:w="3172" w:type="dxa"/>
          </w:tcPr>
          <w:p w14:paraId="755A305A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a)</w:t>
            </w:r>
          </w:p>
        </w:tc>
        <w:tc>
          <w:tcPr>
            <w:tcW w:w="577" w:type="dxa"/>
          </w:tcPr>
          <w:p w14:paraId="1FFDDD6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6922FFF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7EC3BC1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613B21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2CA51B2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50FF42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6017149F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707F136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617D84A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E2A60" w:rsidRPr="006E2A60" w14:paraId="6836EF4A" w14:textId="77777777" w:rsidTr="006E2A60">
        <w:tc>
          <w:tcPr>
            <w:tcW w:w="3172" w:type="dxa"/>
          </w:tcPr>
          <w:p w14:paraId="5ECA6EED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Cosin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5)</w:t>
            </w:r>
          </w:p>
        </w:tc>
        <w:tc>
          <w:tcPr>
            <w:tcW w:w="577" w:type="dxa"/>
          </w:tcPr>
          <w:p w14:paraId="170E58B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1C6EE796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65B71D5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3CEC6C4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988" w:type="dxa"/>
          </w:tcPr>
          <w:p w14:paraId="55023D4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51F4A434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314C449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55EF5B2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5A89816C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E2A60" w:rsidRPr="006E2A60" w14:paraId="3A53F2E7" w14:textId="77777777" w:rsidTr="006E2A60">
        <w:tc>
          <w:tcPr>
            <w:tcW w:w="3172" w:type="dxa"/>
          </w:tcPr>
          <w:p w14:paraId="1E86C8AB" w14:textId="77777777" w:rsidR="006E2A60" w:rsidRPr="006E2A60" w:rsidRDefault="006E2A60" w:rsidP="005731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Mihalov</w:t>
            </w:r>
            <w:proofErr w:type="spellEnd"/>
            <w:r w:rsidRPr="006E2A6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et al. (2016)</w:t>
            </w:r>
          </w:p>
        </w:tc>
        <w:tc>
          <w:tcPr>
            <w:tcW w:w="577" w:type="dxa"/>
          </w:tcPr>
          <w:p w14:paraId="33CD1958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517" w:type="dxa"/>
          </w:tcPr>
          <w:p w14:paraId="5E521AE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665" w:type="dxa"/>
          </w:tcPr>
          <w:p w14:paraId="0EDF439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65" w:type="dxa"/>
          </w:tcPr>
          <w:p w14:paraId="26310E17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8" w:type="dxa"/>
          </w:tcPr>
          <w:p w14:paraId="42F64319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</w:tcPr>
          <w:p w14:paraId="7C78FF81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673" w:type="dxa"/>
          </w:tcPr>
          <w:p w14:paraId="48EEE782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1028" w:type="dxa"/>
            <w:gridSpan w:val="2"/>
          </w:tcPr>
          <w:p w14:paraId="10343295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Baoli SC Regular" w:hAnsi="Baoli SC Regular" w:cs="Baoli SC Regular"/>
                <w:sz w:val="16"/>
                <w:szCs w:val="16"/>
              </w:rPr>
            </w:pPr>
            <w:r w:rsidRPr="006E2A60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090" w:type="dxa"/>
          </w:tcPr>
          <w:p w14:paraId="3D853520" w14:textId="77777777" w:rsidR="006E2A60" w:rsidRPr="006E2A60" w:rsidRDefault="006E2A60" w:rsidP="005731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A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419A5F6F" w14:textId="77777777" w:rsidR="00FE716A" w:rsidRDefault="005731BF">
      <w:pPr>
        <w:rPr>
          <w:rFonts w:ascii="Times New Roman" w:hAnsi="Times New Roman" w:cs="Times New Roman"/>
          <w:sz w:val="20"/>
          <w:szCs w:val="20"/>
        </w:rPr>
      </w:pPr>
      <w:r w:rsidRPr="005731BF">
        <w:rPr>
          <w:rFonts w:ascii="Times New Roman" w:hAnsi="Times New Roman" w:cs="Times New Roman"/>
          <w:i/>
          <w:sz w:val="20"/>
          <w:szCs w:val="20"/>
        </w:rPr>
        <w:t>PSA</w:t>
      </w:r>
      <w:r>
        <w:rPr>
          <w:rFonts w:ascii="Times New Roman" w:hAnsi="Times New Roman" w:cs="Times New Roman"/>
          <w:sz w:val="20"/>
          <w:szCs w:val="20"/>
        </w:rPr>
        <w:t xml:space="preserve"> post-stroke apathy, </w:t>
      </w:r>
      <w:r w:rsidRPr="005731BF">
        <w:rPr>
          <w:rFonts w:ascii="Times New Roman" w:hAnsi="Times New Roman" w:cs="Times New Roman"/>
          <w:i/>
          <w:sz w:val="20"/>
          <w:szCs w:val="20"/>
        </w:rPr>
        <w:t>PSD</w:t>
      </w:r>
      <w:r>
        <w:rPr>
          <w:rFonts w:ascii="Times New Roman" w:hAnsi="Times New Roman" w:cs="Times New Roman"/>
          <w:sz w:val="20"/>
          <w:szCs w:val="20"/>
        </w:rPr>
        <w:t xml:space="preserve"> post-stroke depression</w:t>
      </w:r>
    </w:p>
    <w:p w14:paraId="5A4C0528" w14:textId="77777777" w:rsidR="005731BF" w:rsidRPr="002A7B18" w:rsidRDefault="005731BF" w:rsidP="005731BF">
      <w:pPr>
        <w:rPr>
          <w:rFonts w:ascii="Times New Roman" w:hAnsi="Times New Roman" w:cs="Times New Roman"/>
          <w:sz w:val="20"/>
          <w:szCs w:val="20"/>
        </w:rPr>
      </w:pPr>
      <w:r w:rsidRPr="002A7B18">
        <w:rPr>
          <w:rFonts w:ascii="Times New Roman" w:hAnsi="Times New Roman" w:cs="Times New Roman"/>
          <w:sz w:val="20"/>
          <w:szCs w:val="20"/>
        </w:rPr>
        <w:t>Imaging markers of post</w:t>
      </w:r>
      <w:r>
        <w:rPr>
          <w:rFonts w:ascii="Times New Roman" w:hAnsi="Times New Roman" w:cs="Times New Roman"/>
          <w:sz w:val="20"/>
          <w:szCs w:val="20"/>
        </w:rPr>
        <w:t xml:space="preserve">-stroke depression and apathy: </w:t>
      </w:r>
      <w:r w:rsidRPr="002A7B18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14:paraId="316EB596" w14:textId="77777777" w:rsidR="005731BF" w:rsidRPr="002A7B18" w:rsidRDefault="005731BF" w:rsidP="005731BF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  <w:r w:rsidRPr="002A7B18">
        <w:rPr>
          <w:rFonts w:ascii="Times New Roman" w:hAnsi="Times New Roman"/>
          <w:sz w:val="20"/>
          <w:szCs w:val="20"/>
        </w:rPr>
        <w:t>Elles Douven</w:t>
      </w:r>
      <w:proofErr w:type="gramStart"/>
      <w:r w:rsidRPr="002A7B18">
        <w:rPr>
          <w:rFonts w:ascii="Times New Roman" w:hAnsi="Times New Roman"/>
          <w:sz w:val="20"/>
          <w:szCs w:val="20"/>
        </w:rPr>
        <w:t>,</w:t>
      </w:r>
      <w:r w:rsidRPr="002A7B18">
        <w:rPr>
          <w:rFonts w:ascii="Times New Roman" w:hAnsi="Times New Roman"/>
          <w:sz w:val="20"/>
          <w:szCs w:val="20"/>
          <w:vertAlign w:val="superscript"/>
        </w:rPr>
        <w:t>1</w:t>
      </w:r>
      <w:proofErr w:type="gramEnd"/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A7B18">
        <w:rPr>
          <w:rFonts w:ascii="Times New Roman" w:hAnsi="Times New Roman"/>
          <w:sz w:val="20"/>
          <w:szCs w:val="20"/>
        </w:rPr>
        <w:t>Sebastian Köhler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Maria M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Rodriguez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2A7B18">
        <w:rPr>
          <w:rFonts w:ascii="Times New Roman" w:hAnsi="Times New Roman"/>
          <w:sz w:val="20"/>
          <w:szCs w:val="20"/>
        </w:rPr>
        <w:t>Julie Staals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proofErr w:type="spellStart"/>
      <w:r w:rsidRPr="002A7B18">
        <w:rPr>
          <w:rFonts w:ascii="Times New Roman" w:hAnsi="Times New Roman"/>
          <w:sz w:val="20"/>
          <w:szCs w:val="20"/>
        </w:rPr>
        <w:t>Frans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 R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Verhey,</w:t>
      </w:r>
      <w:r w:rsidRPr="002A7B18">
        <w:rPr>
          <w:rFonts w:ascii="Times New Roman" w:hAnsi="Times New Roman"/>
          <w:sz w:val="20"/>
          <w:szCs w:val="20"/>
          <w:vertAlign w:val="superscript"/>
        </w:rPr>
        <w:t>1</w:t>
      </w:r>
      <w:r w:rsidRPr="002A7B18">
        <w:rPr>
          <w:rFonts w:ascii="Times New Roman" w:hAnsi="Times New Roman"/>
          <w:sz w:val="20"/>
          <w:szCs w:val="20"/>
        </w:rPr>
        <w:t xml:space="preserve"> and Pauline Aalten</w:t>
      </w:r>
      <w:r w:rsidRPr="002A7B18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7F38FE1A" w14:textId="77777777" w:rsidR="005731BF" w:rsidRPr="002A7B18" w:rsidRDefault="005731BF" w:rsidP="005731BF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. </w:t>
      </w:r>
      <w:r w:rsidRPr="002A7B18">
        <w:rPr>
          <w:rFonts w:ascii="Times New Roman" w:hAnsi="Times New Roman"/>
          <w:sz w:val="20"/>
          <w:szCs w:val="20"/>
        </w:rPr>
        <w:t>Alzheimer Center Limburg, School for Mental Health and Neuroscience (</w:t>
      </w:r>
      <w:proofErr w:type="spellStart"/>
      <w:r w:rsidRPr="002A7B18">
        <w:rPr>
          <w:rFonts w:ascii="Times New Roman" w:hAnsi="Times New Roman"/>
          <w:sz w:val="20"/>
          <w:szCs w:val="20"/>
        </w:rPr>
        <w:t>MHeNS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), Maastricht University Medical Center (MUMC+), Maastricht, The Netherlands. </w:t>
      </w:r>
    </w:p>
    <w:p w14:paraId="487917A4" w14:textId="77777777" w:rsidR="005731BF" w:rsidRPr="002A7B18" w:rsidRDefault="005731BF" w:rsidP="005731BF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. </w:t>
      </w:r>
      <w:proofErr w:type="spellStart"/>
      <w:r w:rsidRPr="002A7B18">
        <w:rPr>
          <w:rFonts w:ascii="Times New Roman" w:hAnsi="Times New Roman"/>
          <w:sz w:val="20"/>
          <w:szCs w:val="20"/>
        </w:rPr>
        <w:t>Complexo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2A7B18">
        <w:rPr>
          <w:rFonts w:ascii="Times New Roman" w:hAnsi="Times New Roman"/>
          <w:sz w:val="20"/>
          <w:szCs w:val="20"/>
        </w:rPr>
        <w:t>Universitario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 de Vigo, Hospital Alvaro </w:t>
      </w:r>
      <w:proofErr w:type="spellStart"/>
      <w:r w:rsidRPr="002A7B18">
        <w:rPr>
          <w:rFonts w:ascii="Times New Roman" w:hAnsi="Times New Roman"/>
          <w:sz w:val="20"/>
          <w:szCs w:val="20"/>
        </w:rPr>
        <w:t>Cunqueiro</w:t>
      </w:r>
      <w:proofErr w:type="spellEnd"/>
      <w:r w:rsidRPr="002A7B18">
        <w:rPr>
          <w:rFonts w:ascii="Times New Roman" w:hAnsi="Times New Roman"/>
          <w:sz w:val="20"/>
          <w:szCs w:val="20"/>
        </w:rPr>
        <w:t>. Department of Psychiatry, Vigo, Spain.</w:t>
      </w:r>
    </w:p>
    <w:p w14:paraId="688CD381" w14:textId="77777777" w:rsidR="005731BF" w:rsidRDefault="005731BF" w:rsidP="005731BF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>3.</w:t>
      </w:r>
      <w:r w:rsidRPr="002A7B18">
        <w:rPr>
          <w:rFonts w:ascii="Times New Roman" w:hAnsi="Times New Roman"/>
          <w:sz w:val="20"/>
          <w:szCs w:val="20"/>
        </w:rPr>
        <w:t xml:space="preserve"> Department of Neurology, Cardiovascular Research Institute Maastricht (CARIM), MUM</w:t>
      </w:r>
      <w:r>
        <w:rPr>
          <w:rFonts w:ascii="Times New Roman" w:hAnsi="Times New Roman"/>
          <w:sz w:val="20"/>
          <w:szCs w:val="20"/>
        </w:rPr>
        <w:t>C+, Maastricht, The Netherlands.</w:t>
      </w:r>
    </w:p>
    <w:p w14:paraId="7D9AEF66" w14:textId="77777777" w:rsidR="00FE716A" w:rsidRPr="001C4E5F" w:rsidRDefault="00FE716A">
      <w:pPr>
        <w:rPr>
          <w:rFonts w:ascii="Times New Roman" w:hAnsi="Times New Roman" w:cs="Times New Roman"/>
          <w:sz w:val="20"/>
          <w:szCs w:val="20"/>
        </w:rPr>
      </w:pPr>
    </w:p>
    <w:p w14:paraId="3BDF1FB4" w14:textId="77777777" w:rsidR="001C4E5F" w:rsidRDefault="001C4E5F"/>
    <w:p w14:paraId="79D01BC5" w14:textId="77777777" w:rsidR="001C4E5F" w:rsidRDefault="001C4E5F"/>
    <w:p w14:paraId="3FC65D89" w14:textId="77777777" w:rsidR="005E03D8" w:rsidRDefault="005E03D8"/>
    <w:sectPr w:rsidR="005E03D8" w:rsidSect="006F34A8">
      <w:headerReference w:type="even" r:id="rId9"/>
      <w:headerReference w:type="default" r:id="rId10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1B5206" w14:textId="77777777" w:rsidR="006F34A8" w:rsidRDefault="006F34A8" w:rsidP="006F34A8">
      <w:r>
        <w:separator/>
      </w:r>
    </w:p>
  </w:endnote>
  <w:endnote w:type="continuationSeparator" w:id="0">
    <w:p w14:paraId="6F84917E" w14:textId="77777777" w:rsidR="006F34A8" w:rsidRDefault="006F34A8" w:rsidP="006F3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7575B" w14:textId="77777777" w:rsidR="006F34A8" w:rsidRDefault="006F34A8" w:rsidP="006F34A8">
      <w:r>
        <w:separator/>
      </w:r>
    </w:p>
  </w:footnote>
  <w:footnote w:type="continuationSeparator" w:id="0">
    <w:p w14:paraId="08B05C04" w14:textId="77777777" w:rsidR="006F34A8" w:rsidRDefault="006F34A8" w:rsidP="006F34A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C2D60B" w14:textId="77777777" w:rsidR="006F34A8" w:rsidRDefault="006F34A8">
    <w:pPr>
      <w:pStyle w:val="Header"/>
    </w:pPr>
    <w:sdt>
      <w:sdtPr>
        <w:id w:val="171999623"/>
        <w:placeholder>
          <w:docPart w:val="DD81EF99A0D06643A167160CB17E7A37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171999624"/>
        <w:placeholder>
          <w:docPart w:val="FB85DB99DEA0B142B3A3D838AAA9CF4B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171999625"/>
        <w:placeholder>
          <w:docPart w:val="ED44137AE43D404D87DA06BE966FEB54"/>
        </w:placeholder>
        <w:temporary/>
        <w:showingPlcHdr/>
      </w:sdtPr>
      <w:sdtContent>
        <w:r>
          <w:t>[Type text]</w:t>
        </w:r>
      </w:sdtContent>
    </w:sdt>
  </w:p>
  <w:p w14:paraId="0F3D18AE" w14:textId="77777777" w:rsidR="006F34A8" w:rsidRDefault="006F34A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8D5047" w14:textId="205C3BBE" w:rsidR="006F34A8" w:rsidRPr="008426C0" w:rsidRDefault="006F34A8" w:rsidP="006F34A8">
    <w:pPr>
      <w:pStyle w:val="Header"/>
      <w:rPr>
        <w:rFonts w:ascii="Times New Roman" w:hAnsi="Times New Roman" w:cs="Times New Roman"/>
        <w:sz w:val="20"/>
        <w:szCs w:val="20"/>
      </w:rPr>
    </w:pPr>
    <w:r w:rsidRPr="008426C0">
      <w:rPr>
        <w:rFonts w:ascii="Times New Roman" w:hAnsi="Times New Roman" w:cs="Times New Roman"/>
        <w:sz w:val="20"/>
        <w:szCs w:val="20"/>
      </w:rPr>
      <w:t xml:space="preserve">Supplementary Table </w:t>
    </w:r>
    <w:r>
      <w:rPr>
        <w:rFonts w:ascii="Times New Roman" w:hAnsi="Times New Roman" w:cs="Times New Roman"/>
        <w:sz w:val="20"/>
        <w:szCs w:val="20"/>
      </w:rPr>
      <w:t>3</w:t>
    </w:r>
    <w:r w:rsidRPr="008426C0">
      <w:rPr>
        <w:rFonts w:ascii="Times New Roman" w:hAnsi="Times New Roman" w:cs="Times New Roman"/>
        <w:sz w:val="20"/>
        <w:szCs w:val="20"/>
      </w:rPr>
      <w:t xml:space="preserve"> (continued)</w:t>
    </w:r>
  </w:p>
  <w:p w14:paraId="3384B548" w14:textId="77777777" w:rsidR="006F34A8" w:rsidRDefault="006F34A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232D1"/>
    <w:multiLevelType w:val="hybridMultilevel"/>
    <w:tmpl w:val="73109D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C47016"/>
    <w:multiLevelType w:val="hybridMultilevel"/>
    <w:tmpl w:val="0DA4AA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6212C0"/>
    <w:multiLevelType w:val="hybridMultilevel"/>
    <w:tmpl w:val="F0A240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9D606F"/>
    <w:multiLevelType w:val="hybridMultilevel"/>
    <w:tmpl w:val="F52664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F3208C"/>
    <w:multiLevelType w:val="hybridMultilevel"/>
    <w:tmpl w:val="C28ABC96"/>
    <w:lvl w:ilvl="0" w:tplc="04090017">
      <w:start w:val="1"/>
      <w:numFmt w:val="lowerLetter"/>
      <w:lvlText w:val="%1)"/>
      <w:lvlJc w:val="left"/>
      <w:pPr>
        <w:ind w:left="7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3" w:hanging="360"/>
      </w:pPr>
    </w:lvl>
    <w:lvl w:ilvl="2" w:tplc="0409001B" w:tentative="1">
      <w:start w:val="1"/>
      <w:numFmt w:val="lowerRoman"/>
      <w:lvlText w:val="%3."/>
      <w:lvlJc w:val="right"/>
      <w:pPr>
        <w:ind w:left="2193" w:hanging="180"/>
      </w:pPr>
    </w:lvl>
    <w:lvl w:ilvl="3" w:tplc="0409000F" w:tentative="1">
      <w:start w:val="1"/>
      <w:numFmt w:val="decimal"/>
      <w:lvlText w:val="%4."/>
      <w:lvlJc w:val="left"/>
      <w:pPr>
        <w:ind w:left="2913" w:hanging="360"/>
      </w:pPr>
    </w:lvl>
    <w:lvl w:ilvl="4" w:tplc="04090019" w:tentative="1">
      <w:start w:val="1"/>
      <w:numFmt w:val="lowerLetter"/>
      <w:lvlText w:val="%5."/>
      <w:lvlJc w:val="left"/>
      <w:pPr>
        <w:ind w:left="3633" w:hanging="360"/>
      </w:pPr>
    </w:lvl>
    <w:lvl w:ilvl="5" w:tplc="0409001B" w:tentative="1">
      <w:start w:val="1"/>
      <w:numFmt w:val="lowerRoman"/>
      <w:lvlText w:val="%6."/>
      <w:lvlJc w:val="right"/>
      <w:pPr>
        <w:ind w:left="4353" w:hanging="180"/>
      </w:pPr>
    </w:lvl>
    <w:lvl w:ilvl="6" w:tplc="0409000F" w:tentative="1">
      <w:start w:val="1"/>
      <w:numFmt w:val="decimal"/>
      <w:lvlText w:val="%7."/>
      <w:lvlJc w:val="left"/>
      <w:pPr>
        <w:ind w:left="5073" w:hanging="360"/>
      </w:pPr>
    </w:lvl>
    <w:lvl w:ilvl="7" w:tplc="04090019" w:tentative="1">
      <w:start w:val="1"/>
      <w:numFmt w:val="lowerLetter"/>
      <w:lvlText w:val="%8."/>
      <w:lvlJc w:val="left"/>
      <w:pPr>
        <w:ind w:left="5793" w:hanging="360"/>
      </w:pPr>
    </w:lvl>
    <w:lvl w:ilvl="8" w:tplc="04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5">
    <w:nsid w:val="2B296E06"/>
    <w:multiLevelType w:val="hybridMultilevel"/>
    <w:tmpl w:val="4606B48E"/>
    <w:lvl w:ilvl="0" w:tplc="04090017">
      <w:start w:val="1"/>
      <w:numFmt w:val="lowerLetter"/>
      <w:lvlText w:val="%1)"/>
      <w:lvlJc w:val="left"/>
      <w:pPr>
        <w:ind w:left="753" w:hanging="360"/>
      </w:pPr>
    </w:lvl>
    <w:lvl w:ilvl="1" w:tplc="04090019" w:tentative="1">
      <w:start w:val="1"/>
      <w:numFmt w:val="lowerLetter"/>
      <w:lvlText w:val="%2."/>
      <w:lvlJc w:val="left"/>
      <w:pPr>
        <w:ind w:left="1473" w:hanging="360"/>
      </w:pPr>
    </w:lvl>
    <w:lvl w:ilvl="2" w:tplc="0409001B" w:tentative="1">
      <w:start w:val="1"/>
      <w:numFmt w:val="lowerRoman"/>
      <w:lvlText w:val="%3."/>
      <w:lvlJc w:val="right"/>
      <w:pPr>
        <w:ind w:left="2193" w:hanging="180"/>
      </w:pPr>
    </w:lvl>
    <w:lvl w:ilvl="3" w:tplc="0409000F" w:tentative="1">
      <w:start w:val="1"/>
      <w:numFmt w:val="decimal"/>
      <w:lvlText w:val="%4."/>
      <w:lvlJc w:val="left"/>
      <w:pPr>
        <w:ind w:left="2913" w:hanging="360"/>
      </w:pPr>
    </w:lvl>
    <w:lvl w:ilvl="4" w:tplc="04090019" w:tentative="1">
      <w:start w:val="1"/>
      <w:numFmt w:val="lowerLetter"/>
      <w:lvlText w:val="%5."/>
      <w:lvlJc w:val="left"/>
      <w:pPr>
        <w:ind w:left="3633" w:hanging="360"/>
      </w:pPr>
    </w:lvl>
    <w:lvl w:ilvl="5" w:tplc="0409001B" w:tentative="1">
      <w:start w:val="1"/>
      <w:numFmt w:val="lowerRoman"/>
      <w:lvlText w:val="%6."/>
      <w:lvlJc w:val="right"/>
      <w:pPr>
        <w:ind w:left="4353" w:hanging="180"/>
      </w:pPr>
    </w:lvl>
    <w:lvl w:ilvl="6" w:tplc="0409000F" w:tentative="1">
      <w:start w:val="1"/>
      <w:numFmt w:val="decimal"/>
      <w:lvlText w:val="%7."/>
      <w:lvlJc w:val="left"/>
      <w:pPr>
        <w:ind w:left="5073" w:hanging="360"/>
      </w:pPr>
    </w:lvl>
    <w:lvl w:ilvl="7" w:tplc="04090019" w:tentative="1">
      <w:start w:val="1"/>
      <w:numFmt w:val="lowerLetter"/>
      <w:lvlText w:val="%8."/>
      <w:lvlJc w:val="left"/>
      <w:pPr>
        <w:ind w:left="5793" w:hanging="360"/>
      </w:pPr>
    </w:lvl>
    <w:lvl w:ilvl="8" w:tplc="04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6">
    <w:nsid w:val="316F2451"/>
    <w:multiLevelType w:val="hybridMultilevel"/>
    <w:tmpl w:val="DF36CAB4"/>
    <w:lvl w:ilvl="0" w:tplc="6B0877EA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7">
    <w:nsid w:val="32F47146"/>
    <w:multiLevelType w:val="hybridMultilevel"/>
    <w:tmpl w:val="D3AE6F9A"/>
    <w:lvl w:ilvl="0" w:tplc="04090017">
      <w:start w:val="1"/>
      <w:numFmt w:val="lowerLetter"/>
      <w:lvlText w:val="%1)"/>
      <w:lvlJc w:val="left"/>
      <w:pPr>
        <w:ind w:left="753" w:hanging="360"/>
      </w:pPr>
    </w:lvl>
    <w:lvl w:ilvl="1" w:tplc="04090019" w:tentative="1">
      <w:start w:val="1"/>
      <w:numFmt w:val="lowerLetter"/>
      <w:lvlText w:val="%2."/>
      <w:lvlJc w:val="left"/>
      <w:pPr>
        <w:ind w:left="1473" w:hanging="360"/>
      </w:pPr>
    </w:lvl>
    <w:lvl w:ilvl="2" w:tplc="0409001B" w:tentative="1">
      <w:start w:val="1"/>
      <w:numFmt w:val="lowerRoman"/>
      <w:lvlText w:val="%3."/>
      <w:lvlJc w:val="right"/>
      <w:pPr>
        <w:ind w:left="2193" w:hanging="180"/>
      </w:pPr>
    </w:lvl>
    <w:lvl w:ilvl="3" w:tplc="0409000F" w:tentative="1">
      <w:start w:val="1"/>
      <w:numFmt w:val="decimal"/>
      <w:lvlText w:val="%4."/>
      <w:lvlJc w:val="left"/>
      <w:pPr>
        <w:ind w:left="2913" w:hanging="360"/>
      </w:pPr>
    </w:lvl>
    <w:lvl w:ilvl="4" w:tplc="04090019" w:tentative="1">
      <w:start w:val="1"/>
      <w:numFmt w:val="lowerLetter"/>
      <w:lvlText w:val="%5."/>
      <w:lvlJc w:val="left"/>
      <w:pPr>
        <w:ind w:left="3633" w:hanging="360"/>
      </w:pPr>
    </w:lvl>
    <w:lvl w:ilvl="5" w:tplc="0409001B" w:tentative="1">
      <w:start w:val="1"/>
      <w:numFmt w:val="lowerRoman"/>
      <w:lvlText w:val="%6."/>
      <w:lvlJc w:val="right"/>
      <w:pPr>
        <w:ind w:left="4353" w:hanging="180"/>
      </w:pPr>
    </w:lvl>
    <w:lvl w:ilvl="6" w:tplc="0409000F" w:tentative="1">
      <w:start w:val="1"/>
      <w:numFmt w:val="decimal"/>
      <w:lvlText w:val="%7."/>
      <w:lvlJc w:val="left"/>
      <w:pPr>
        <w:ind w:left="5073" w:hanging="360"/>
      </w:pPr>
    </w:lvl>
    <w:lvl w:ilvl="7" w:tplc="04090019" w:tentative="1">
      <w:start w:val="1"/>
      <w:numFmt w:val="lowerLetter"/>
      <w:lvlText w:val="%8."/>
      <w:lvlJc w:val="left"/>
      <w:pPr>
        <w:ind w:left="5793" w:hanging="360"/>
      </w:pPr>
    </w:lvl>
    <w:lvl w:ilvl="8" w:tplc="04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8">
    <w:nsid w:val="3D715E32"/>
    <w:multiLevelType w:val="hybridMultilevel"/>
    <w:tmpl w:val="C44C36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F05D97"/>
    <w:multiLevelType w:val="hybridMultilevel"/>
    <w:tmpl w:val="4C60796C"/>
    <w:lvl w:ilvl="0" w:tplc="81787178">
      <w:start w:val="1"/>
      <w:numFmt w:val="lowerLetter"/>
      <w:lvlText w:val="%1)"/>
      <w:lvlJc w:val="left"/>
      <w:pPr>
        <w:ind w:left="677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0">
    <w:nsid w:val="3DF652B6"/>
    <w:multiLevelType w:val="hybridMultilevel"/>
    <w:tmpl w:val="BD2E0E8C"/>
    <w:lvl w:ilvl="0" w:tplc="62C45B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88E20A4"/>
    <w:multiLevelType w:val="hybridMultilevel"/>
    <w:tmpl w:val="3E84C3EE"/>
    <w:lvl w:ilvl="0" w:tplc="7D3861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C60688"/>
    <w:multiLevelType w:val="hybridMultilevel"/>
    <w:tmpl w:val="9B442F4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9C0937"/>
    <w:multiLevelType w:val="hybridMultilevel"/>
    <w:tmpl w:val="55F4DAD2"/>
    <w:lvl w:ilvl="0" w:tplc="180274A0">
      <w:start w:val="1"/>
      <w:numFmt w:val="lowerLetter"/>
      <w:lvlText w:val="%1)"/>
      <w:lvlJc w:val="left"/>
      <w:pPr>
        <w:ind w:left="5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1" w:hanging="360"/>
      </w:pPr>
    </w:lvl>
    <w:lvl w:ilvl="2" w:tplc="0409001B" w:tentative="1">
      <w:start w:val="1"/>
      <w:numFmt w:val="lowerRoman"/>
      <w:lvlText w:val="%3."/>
      <w:lvlJc w:val="right"/>
      <w:pPr>
        <w:ind w:left="2051" w:hanging="180"/>
      </w:pPr>
    </w:lvl>
    <w:lvl w:ilvl="3" w:tplc="0409000F" w:tentative="1">
      <w:start w:val="1"/>
      <w:numFmt w:val="decimal"/>
      <w:lvlText w:val="%4."/>
      <w:lvlJc w:val="left"/>
      <w:pPr>
        <w:ind w:left="2771" w:hanging="360"/>
      </w:pPr>
    </w:lvl>
    <w:lvl w:ilvl="4" w:tplc="04090019" w:tentative="1">
      <w:start w:val="1"/>
      <w:numFmt w:val="lowerLetter"/>
      <w:lvlText w:val="%5."/>
      <w:lvlJc w:val="left"/>
      <w:pPr>
        <w:ind w:left="3491" w:hanging="360"/>
      </w:pPr>
    </w:lvl>
    <w:lvl w:ilvl="5" w:tplc="0409001B" w:tentative="1">
      <w:start w:val="1"/>
      <w:numFmt w:val="lowerRoman"/>
      <w:lvlText w:val="%6."/>
      <w:lvlJc w:val="right"/>
      <w:pPr>
        <w:ind w:left="4211" w:hanging="180"/>
      </w:pPr>
    </w:lvl>
    <w:lvl w:ilvl="6" w:tplc="0409000F" w:tentative="1">
      <w:start w:val="1"/>
      <w:numFmt w:val="decimal"/>
      <w:lvlText w:val="%7."/>
      <w:lvlJc w:val="left"/>
      <w:pPr>
        <w:ind w:left="4931" w:hanging="360"/>
      </w:pPr>
    </w:lvl>
    <w:lvl w:ilvl="7" w:tplc="04090019" w:tentative="1">
      <w:start w:val="1"/>
      <w:numFmt w:val="lowerLetter"/>
      <w:lvlText w:val="%8."/>
      <w:lvlJc w:val="left"/>
      <w:pPr>
        <w:ind w:left="5651" w:hanging="360"/>
      </w:pPr>
    </w:lvl>
    <w:lvl w:ilvl="8" w:tplc="0409001B" w:tentative="1">
      <w:start w:val="1"/>
      <w:numFmt w:val="lowerRoman"/>
      <w:lvlText w:val="%9."/>
      <w:lvlJc w:val="right"/>
      <w:pPr>
        <w:ind w:left="6371" w:hanging="180"/>
      </w:pPr>
    </w:lvl>
  </w:abstractNum>
  <w:abstractNum w:abstractNumId="14">
    <w:nsid w:val="4F703309"/>
    <w:multiLevelType w:val="hybridMultilevel"/>
    <w:tmpl w:val="19EE3F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0A4D32"/>
    <w:multiLevelType w:val="hybridMultilevel"/>
    <w:tmpl w:val="8696C6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19779F"/>
    <w:multiLevelType w:val="hybridMultilevel"/>
    <w:tmpl w:val="BF52513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E2187B"/>
    <w:multiLevelType w:val="hybridMultilevel"/>
    <w:tmpl w:val="874AC55C"/>
    <w:lvl w:ilvl="0" w:tplc="180274A0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8">
    <w:nsid w:val="619A219B"/>
    <w:multiLevelType w:val="hybridMultilevel"/>
    <w:tmpl w:val="1A0C8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1CA606F"/>
    <w:multiLevelType w:val="hybridMultilevel"/>
    <w:tmpl w:val="77464CDC"/>
    <w:lvl w:ilvl="0" w:tplc="04090017">
      <w:start w:val="1"/>
      <w:numFmt w:val="lowerLetter"/>
      <w:lvlText w:val="%1)"/>
      <w:lvlJc w:val="left"/>
      <w:pPr>
        <w:ind w:left="704" w:hanging="360"/>
      </w:pPr>
    </w:lvl>
    <w:lvl w:ilvl="1" w:tplc="04090019" w:tentative="1">
      <w:start w:val="1"/>
      <w:numFmt w:val="lowerLetter"/>
      <w:lvlText w:val="%2."/>
      <w:lvlJc w:val="left"/>
      <w:pPr>
        <w:ind w:left="1424" w:hanging="360"/>
      </w:pPr>
    </w:lvl>
    <w:lvl w:ilvl="2" w:tplc="0409001B" w:tentative="1">
      <w:start w:val="1"/>
      <w:numFmt w:val="lowerRoman"/>
      <w:lvlText w:val="%3."/>
      <w:lvlJc w:val="right"/>
      <w:pPr>
        <w:ind w:left="2144" w:hanging="180"/>
      </w:pPr>
    </w:lvl>
    <w:lvl w:ilvl="3" w:tplc="0409000F" w:tentative="1">
      <w:start w:val="1"/>
      <w:numFmt w:val="decimal"/>
      <w:lvlText w:val="%4."/>
      <w:lvlJc w:val="left"/>
      <w:pPr>
        <w:ind w:left="2864" w:hanging="360"/>
      </w:pPr>
    </w:lvl>
    <w:lvl w:ilvl="4" w:tplc="04090019" w:tentative="1">
      <w:start w:val="1"/>
      <w:numFmt w:val="lowerLetter"/>
      <w:lvlText w:val="%5."/>
      <w:lvlJc w:val="left"/>
      <w:pPr>
        <w:ind w:left="3584" w:hanging="360"/>
      </w:pPr>
    </w:lvl>
    <w:lvl w:ilvl="5" w:tplc="0409001B" w:tentative="1">
      <w:start w:val="1"/>
      <w:numFmt w:val="lowerRoman"/>
      <w:lvlText w:val="%6."/>
      <w:lvlJc w:val="right"/>
      <w:pPr>
        <w:ind w:left="4304" w:hanging="180"/>
      </w:pPr>
    </w:lvl>
    <w:lvl w:ilvl="6" w:tplc="0409000F" w:tentative="1">
      <w:start w:val="1"/>
      <w:numFmt w:val="decimal"/>
      <w:lvlText w:val="%7."/>
      <w:lvlJc w:val="left"/>
      <w:pPr>
        <w:ind w:left="5024" w:hanging="360"/>
      </w:pPr>
    </w:lvl>
    <w:lvl w:ilvl="7" w:tplc="04090019" w:tentative="1">
      <w:start w:val="1"/>
      <w:numFmt w:val="lowerLetter"/>
      <w:lvlText w:val="%8."/>
      <w:lvlJc w:val="left"/>
      <w:pPr>
        <w:ind w:left="5744" w:hanging="360"/>
      </w:pPr>
    </w:lvl>
    <w:lvl w:ilvl="8" w:tplc="0409001B" w:tentative="1">
      <w:start w:val="1"/>
      <w:numFmt w:val="lowerRoman"/>
      <w:lvlText w:val="%9."/>
      <w:lvlJc w:val="right"/>
      <w:pPr>
        <w:ind w:left="6464" w:hanging="180"/>
      </w:pPr>
    </w:lvl>
  </w:abstractNum>
  <w:abstractNum w:abstractNumId="20">
    <w:nsid w:val="7ABB3BEF"/>
    <w:multiLevelType w:val="hybridMultilevel"/>
    <w:tmpl w:val="B540E5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007E5E"/>
    <w:multiLevelType w:val="hybridMultilevel"/>
    <w:tmpl w:val="74066B1E"/>
    <w:lvl w:ilvl="0" w:tplc="4BCC41BE">
      <w:start w:val="1"/>
      <w:numFmt w:val="lowerLetter"/>
      <w:lvlText w:val="%1)"/>
      <w:lvlJc w:val="left"/>
      <w:pPr>
        <w:ind w:left="7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3" w:hanging="360"/>
      </w:pPr>
    </w:lvl>
    <w:lvl w:ilvl="2" w:tplc="0409001B" w:tentative="1">
      <w:start w:val="1"/>
      <w:numFmt w:val="lowerRoman"/>
      <w:lvlText w:val="%3."/>
      <w:lvlJc w:val="right"/>
      <w:pPr>
        <w:ind w:left="2193" w:hanging="180"/>
      </w:pPr>
    </w:lvl>
    <w:lvl w:ilvl="3" w:tplc="0409000F" w:tentative="1">
      <w:start w:val="1"/>
      <w:numFmt w:val="decimal"/>
      <w:lvlText w:val="%4."/>
      <w:lvlJc w:val="left"/>
      <w:pPr>
        <w:ind w:left="2913" w:hanging="360"/>
      </w:pPr>
    </w:lvl>
    <w:lvl w:ilvl="4" w:tplc="04090019" w:tentative="1">
      <w:start w:val="1"/>
      <w:numFmt w:val="lowerLetter"/>
      <w:lvlText w:val="%5."/>
      <w:lvlJc w:val="left"/>
      <w:pPr>
        <w:ind w:left="3633" w:hanging="360"/>
      </w:pPr>
    </w:lvl>
    <w:lvl w:ilvl="5" w:tplc="0409001B" w:tentative="1">
      <w:start w:val="1"/>
      <w:numFmt w:val="lowerRoman"/>
      <w:lvlText w:val="%6."/>
      <w:lvlJc w:val="right"/>
      <w:pPr>
        <w:ind w:left="4353" w:hanging="180"/>
      </w:pPr>
    </w:lvl>
    <w:lvl w:ilvl="6" w:tplc="0409000F" w:tentative="1">
      <w:start w:val="1"/>
      <w:numFmt w:val="decimal"/>
      <w:lvlText w:val="%7."/>
      <w:lvlJc w:val="left"/>
      <w:pPr>
        <w:ind w:left="5073" w:hanging="360"/>
      </w:pPr>
    </w:lvl>
    <w:lvl w:ilvl="7" w:tplc="04090019" w:tentative="1">
      <w:start w:val="1"/>
      <w:numFmt w:val="lowerLetter"/>
      <w:lvlText w:val="%8."/>
      <w:lvlJc w:val="left"/>
      <w:pPr>
        <w:ind w:left="5793" w:hanging="360"/>
      </w:pPr>
    </w:lvl>
    <w:lvl w:ilvl="8" w:tplc="0409001B" w:tentative="1">
      <w:start w:val="1"/>
      <w:numFmt w:val="lowerRoman"/>
      <w:lvlText w:val="%9."/>
      <w:lvlJc w:val="right"/>
      <w:pPr>
        <w:ind w:left="6513" w:hanging="180"/>
      </w:pPr>
    </w:lvl>
  </w:abstractNum>
  <w:num w:numId="1">
    <w:abstractNumId w:val="18"/>
  </w:num>
  <w:num w:numId="2">
    <w:abstractNumId w:val="2"/>
  </w:num>
  <w:num w:numId="3">
    <w:abstractNumId w:val="15"/>
  </w:num>
  <w:num w:numId="4">
    <w:abstractNumId w:val="19"/>
  </w:num>
  <w:num w:numId="5">
    <w:abstractNumId w:val="3"/>
  </w:num>
  <w:num w:numId="6">
    <w:abstractNumId w:val="10"/>
  </w:num>
  <w:num w:numId="7">
    <w:abstractNumId w:val="12"/>
  </w:num>
  <w:num w:numId="8">
    <w:abstractNumId w:val="9"/>
  </w:num>
  <w:num w:numId="9">
    <w:abstractNumId w:val="1"/>
  </w:num>
  <w:num w:numId="10">
    <w:abstractNumId w:val="6"/>
  </w:num>
  <w:num w:numId="11">
    <w:abstractNumId w:val="17"/>
  </w:num>
  <w:num w:numId="12">
    <w:abstractNumId w:val="13"/>
  </w:num>
  <w:num w:numId="13">
    <w:abstractNumId w:val="20"/>
  </w:num>
  <w:num w:numId="14">
    <w:abstractNumId w:val="14"/>
  </w:num>
  <w:num w:numId="15">
    <w:abstractNumId w:val="0"/>
  </w:num>
  <w:num w:numId="16">
    <w:abstractNumId w:val="7"/>
  </w:num>
  <w:num w:numId="17">
    <w:abstractNumId w:val="21"/>
  </w:num>
  <w:num w:numId="18">
    <w:abstractNumId w:val="5"/>
  </w:num>
  <w:num w:numId="19">
    <w:abstractNumId w:val="16"/>
  </w:num>
  <w:num w:numId="20">
    <w:abstractNumId w:val="8"/>
  </w:num>
  <w:num w:numId="21">
    <w:abstractNumId w:val="4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2fz9x09ewpges5a1v9tfg9v2eadzsrddp&quot;&gt;selection_articles_review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5&lt;/item&gt;&lt;item&gt;86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6&lt;/item&gt;&lt;item&gt;107&lt;/item&gt;&lt;item&gt;109&lt;/item&gt;&lt;item&gt;111&lt;/item&gt;&lt;item&gt;112&lt;/item&gt;&lt;item&gt;113&lt;/item&gt;&lt;item&gt;114&lt;/item&gt;&lt;item&gt;115&lt;/item&gt;&lt;item&gt;118&lt;/item&gt;&lt;item&gt;119&lt;/item&gt;&lt;item&gt;120&lt;/item&gt;&lt;item&gt;121&lt;/item&gt;&lt;item&gt;122&lt;/item&gt;&lt;item&gt;123&lt;/item&gt;&lt;item&gt;124&lt;/item&gt;&lt;item&gt;127&lt;/item&gt;&lt;item&gt;130&lt;/item&gt;&lt;item&gt;131&lt;/item&gt;&lt;item&gt;132&lt;/item&gt;&lt;item&gt;133&lt;/item&gt;&lt;item&gt;134&lt;/item&gt;&lt;item&gt;136&lt;/item&gt;&lt;item&gt;137&lt;/item&gt;&lt;item&gt;139&lt;/item&gt;&lt;item&gt;140&lt;/item&gt;&lt;item&gt;142&lt;/item&gt;&lt;item&gt;143&lt;/item&gt;&lt;item&gt;144&lt;/item&gt;&lt;item&gt;149&lt;/item&gt;&lt;item&gt;152&lt;/item&gt;&lt;item&gt;153&lt;/item&gt;&lt;item&gt;155&lt;/item&gt;&lt;item&gt;156&lt;/item&gt;&lt;item&gt;157&lt;/item&gt;&lt;item&gt;158&lt;/item&gt;&lt;item&gt;161&lt;/item&gt;&lt;item&gt;162&lt;/item&gt;&lt;item&gt;163&lt;/item&gt;&lt;item&gt;167&lt;/item&gt;&lt;item&gt;168&lt;/item&gt;&lt;item&gt;169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7778DB"/>
    <w:rsid w:val="00110AB3"/>
    <w:rsid w:val="001C4E5F"/>
    <w:rsid w:val="00256730"/>
    <w:rsid w:val="005731BF"/>
    <w:rsid w:val="005E03D8"/>
    <w:rsid w:val="00623437"/>
    <w:rsid w:val="006E2A60"/>
    <w:rsid w:val="006F34A8"/>
    <w:rsid w:val="007778DB"/>
    <w:rsid w:val="00FE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4BF1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8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8DB"/>
  </w:style>
  <w:style w:type="paragraph" w:styleId="Footer">
    <w:name w:val="footer"/>
    <w:basedOn w:val="Normal"/>
    <w:link w:val="FooterChar"/>
    <w:uiPriority w:val="99"/>
    <w:unhideWhenUsed/>
    <w:rsid w:val="007778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8D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8D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8DB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78DB"/>
  </w:style>
  <w:style w:type="character" w:customStyle="1" w:styleId="CommentTextChar">
    <w:name w:val="Comment Text Char"/>
    <w:basedOn w:val="DefaultParagraphFont"/>
    <w:link w:val="CommentText"/>
    <w:uiPriority w:val="99"/>
    <w:rsid w:val="007778D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8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8D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78DB"/>
    <w:pPr>
      <w:ind w:left="720"/>
      <w:contextualSpacing/>
    </w:pPr>
  </w:style>
  <w:style w:type="table" w:styleId="TableGrid">
    <w:name w:val="Table Grid"/>
    <w:basedOn w:val="TableNormal"/>
    <w:uiPriority w:val="59"/>
    <w:rsid w:val="007778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778DB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7778DB"/>
    <w:rPr>
      <w:rFonts w:ascii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7778D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778D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7778DB"/>
    <w:rPr>
      <w:rFonts w:eastAsiaTheme="minorHAnsi"/>
      <w:sz w:val="22"/>
      <w:szCs w:val="22"/>
      <w:lang w:val="nl-NL"/>
    </w:rPr>
  </w:style>
  <w:style w:type="paragraph" w:customStyle="1" w:styleId="YourName">
    <w:name w:val="Your Name"/>
    <w:basedOn w:val="Normal"/>
    <w:rsid w:val="001C4E5F"/>
    <w:pPr>
      <w:keepNext/>
      <w:keepLines/>
      <w:tabs>
        <w:tab w:val="left" w:pos="8640"/>
      </w:tabs>
      <w:spacing w:after="40" w:line="276" w:lineRule="auto"/>
      <w:jc w:val="both"/>
      <w:outlineLvl w:val="0"/>
    </w:pPr>
    <w:rPr>
      <w:rFonts w:ascii="Cambria" w:eastAsia="Times New Roman" w:hAnsi="Cambria" w:cs="Times New Roman"/>
      <w:b/>
      <w:bCs/>
      <w:caps/>
      <w:color w:val="000000"/>
      <w:spacing w:val="10"/>
      <w:sz w:val="20"/>
      <w:szCs w:val="28"/>
      <w:lang w:bidi="en-US"/>
    </w:rPr>
  </w:style>
  <w:style w:type="table" w:styleId="LightShading">
    <w:name w:val="Light Shading"/>
    <w:basedOn w:val="TableNormal"/>
    <w:uiPriority w:val="60"/>
    <w:rsid w:val="006E2A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8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8DB"/>
  </w:style>
  <w:style w:type="paragraph" w:styleId="Footer">
    <w:name w:val="footer"/>
    <w:basedOn w:val="Normal"/>
    <w:link w:val="FooterChar"/>
    <w:uiPriority w:val="99"/>
    <w:unhideWhenUsed/>
    <w:rsid w:val="007778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8D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8D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8DB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78DB"/>
  </w:style>
  <w:style w:type="character" w:customStyle="1" w:styleId="CommentTextChar">
    <w:name w:val="Comment Text Char"/>
    <w:basedOn w:val="DefaultParagraphFont"/>
    <w:link w:val="CommentText"/>
    <w:uiPriority w:val="99"/>
    <w:rsid w:val="007778D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8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8D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778DB"/>
    <w:pPr>
      <w:ind w:left="720"/>
      <w:contextualSpacing/>
    </w:pPr>
  </w:style>
  <w:style w:type="table" w:styleId="TableGrid">
    <w:name w:val="Table Grid"/>
    <w:basedOn w:val="TableNormal"/>
    <w:uiPriority w:val="59"/>
    <w:rsid w:val="007778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778DB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7778DB"/>
    <w:rPr>
      <w:rFonts w:ascii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7778D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778D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oSpacing">
    <w:name w:val="No Spacing"/>
    <w:uiPriority w:val="1"/>
    <w:qFormat/>
    <w:rsid w:val="007778DB"/>
    <w:rPr>
      <w:rFonts w:eastAsiaTheme="minorHAnsi"/>
      <w:sz w:val="22"/>
      <w:szCs w:val="22"/>
      <w:lang w:val="nl-NL"/>
    </w:rPr>
  </w:style>
  <w:style w:type="paragraph" w:customStyle="1" w:styleId="YourName">
    <w:name w:val="Your Name"/>
    <w:basedOn w:val="Normal"/>
    <w:rsid w:val="001C4E5F"/>
    <w:pPr>
      <w:keepNext/>
      <w:keepLines/>
      <w:tabs>
        <w:tab w:val="left" w:pos="8640"/>
      </w:tabs>
      <w:spacing w:after="40" w:line="276" w:lineRule="auto"/>
      <w:jc w:val="both"/>
      <w:outlineLvl w:val="0"/>
    </w:pPr>
    <w:rPr>
      <w:rFonts w:ascii="Cambria" w:eastAsia="Times New Roman" w:hAnsi="Cambria" w:cs="Times New Roman"/>
      <w:b/>
      <w:bCs/>
      <w:caps/>
      <w:color w:val="000000"/>
      <w:spacing w:val="10"/>
      <w:sz w:val="20"/>
      <w:szCs w:val="28"/>
      <w:lang w:bidi="en-US"/>
    </w:rPr>
  </w:style>
  <w:style w:type="table" w:styleId="LightShading">
    <w:name w:val="Light Shading"/>
    <w:basedOn w:val="TableNormal"/>
    <w:uiPriority w:val="60"/>
    <w:rsid w:val="006E2A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D81EF99A0D06643A167160CB17E7A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EC1331-596F-D44E-B89D-03B4DF068F08}"/>
      </w:docPartPr>
      <w:docPartBody>
        <w:p w14:paraId="3E0A9169" w14:textId="2DB69FAC" w:rsidR="00000000" w:rsidRDefault="00D87228" w:rsidP="00D87228">
          <w:pPr>
            <w:pStyle w:val="DD81EF99A0D06643A167160CB17E7A37"/>
          </w:pPr>
          <w:r>
            <w:t>[Type text]</w:t>
          </w:r>
        </w:p>
      </w:docPartBody>
    </w:docPart>
    <w:docPart>
      <w:docPartPr>
        <w:name w:val="FB85DB99DEA0B142B3A3D838AAA9CF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3EF8D5-FB94-8543-9DE7-070561813A22}"/>
      </w:docPartPr>
      <w:docPartBody>
        <w:p w14:paraId="3DEB07F8" w14:textId="5B5EDE1E" w:rsidR="00000000" w:rsidRDefault="00D87228" w:rsidP="00D87228">
          <w:pPr>
            <w:pStyle w:val="FB85DB99DEA0B142B3A3D838AAA9CF4B"/>
          </w:pPr>
          <w:r>
            <w:t>[Type text]</w:t>
          </w:r>
        </w:p>
      </w:docPartBody>
    </w:docPart>
    <w:docPart>
      <w:docPartPr>
        <w:name w:val="ED44137AE43D404D87DA06BE966FEB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51D13E-239E-2E4E-B2F0-2B7E6754BC3D}"/>
      </w:docPartPr>
      <w:docPartBody>
        <w:p w14:paraId="1CBCB8C1" w14:textId="41A88661" w:rsidR="00000000" w:rsidRDefault="00D87228" w:rsidP="00D87228">
          <w:pPr>
            <w:pStyle w:val="ED44137AE43D404D87DA06BE966FEB54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aoli SC Regular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228"/>
    <w:rsid w:val="00D8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D81EF99A0D06643A167160CB17E7A37">
    <w:name w:val="DD81EF99A0D06643A167160CB17E7A37"/>
    <w:rsid w:val="00D87228"/>
  </w:style>
  <w:style w:type="paragraph" w:customStyle="1" w:styleId="FB85DB99DEA0B142B3A3D838AAA9CF4B">
    <w:name w:val="FB85DB99DEA0B142B3A3D838AAA9CF4B"/>
    <w:rsid w:val="00D87228"/>
  </w:style>
  <w:style w:type="paragraph" w:customStyle="1" w:styleId="ED44137AE43D404D87DA06BE966FEB54">
    <w:name w:val="ED44137AE43D404D87DA06BE966FEB54"/>
    <w:rsid w:val="00D87228"/>
  </w:style>
  <w:style w:type="paragraph" w:customStyle="1" w:styleId="2BB09CF5B19292409539E8E0E816AC6D">
    <w:name w:val="2BB09CF5B19292409539E8E0E816AC6D"/>
    <w:rsid w:val="00D87228"/>
  </w:style>
  <w:style w:type="paragraph" w:customStyle="1" w:styleId="54BE354F63BE984ABC17802E7D6E60BC">
    <w:name w:val="54BE354F63BE984ABC17802E7D6E60BC"/>
    <w:rsid w:val="00D87228"/>
  </w:style>
  <w:style w:type="paragraph" w:customStyle="1" w:styleId="EFB3E2AA25B88549B2794BF1FEAEBD61">
    <w:name w:val="EFB3E2AA25B88549B2794BF1FEAEBD61"/>
    <w:rsid w:val="00D8722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D81EF99A0D06643A167160CB17E7A37">
    <w:name w:val="DD81EF99A0D06643A167160CB17E7A37"/>
    <w:rsid w:val="00D87228"/>
  </w:style>
  <w:style w:type="paragraph" w:customStyle="1" w:styleId="FB85DB99DEA0B142B3A3D838AAA9CF4B">
    <w:name w:val="FB85DB99DEA0B142B3A3D838AAA9CF4B"/>
    <w:rsid w:val="00D87228"/>
  </w:style>
  <w:style w:type="paragraph" w:customStyle="1" w:styleId="ED44137AE43D404D87DA06BE966FEB54">
    <w:name w:val="ED44137AE43D404D87DA06BE966FEB54"/>
    <w:rsid w:val="00D87228"/>
  </w:style>
  <w:style w:type="paragraph" w:customStyle="1" w:styleId="2BB09CF5B19292409539E8E0E816AC6D">
    <w:name w:val="2BB09CF5B19292409539E8E0E816AC6D"/>
    <w:rsid w:val="00D87228"/>
  </w:style>
  <w:style w:type="paragraph" w:customStyle="1" w:styleId="54BE354F63BE984ABC17802E7D6E60BC">
    <w:name w:val="54BE354F63BE984ABC17802E7D6E60BC"/>
    <w:rsid w:val="00D87228"/>
  </w:style>
  <w:style w:type="paragraph" w:customStyle="1" w:styleId="EFB3E2AA25B88549B2794BF1FEAEBD61">
    <w:name w:val="EFB3E2AA25B88549B2794BF1FEAEBD61"/>
    <w:rsid w:val="00D872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3324B9-982C-5C4C-A40F-600144308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55</Words>
  <Characters>6589</Characters>
  <Application>Microsoft Macintosh Word</Application>
  <DocSecurity>0</DocSecurity>
  <Lines>54</Lines>
  <Paragraphs>15</Paragraphs>
  <ScaleCrop>false</ScaleCrop>
  <Company>Universiteit Maastricht</Company>
  <LinksUpToDate>false</LinksUpToDate>
  <CharactersWithSpaces>7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 Douven</dc:creator>
  <cp:keywords/>
  <dc:description/>
  <cp:lastModifiedBy>Elles Douven</cp:lastModifiedBy>
  <cp:revision>3</cp:revision>
  <dcterms:created xsi:type="dcterms:W3CDTF">2017-02-01T14:58:00Z</dcterms:created>
  <dcterms:modified xsi:type="dcterms:W3CDTF">2017-06-07T13:31:00Z</dcterms:modified>
</cp:coreProperties>
</file>